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10174" w14:textId="33A63E3E" w:rsidR="007949FA" w:rsidRDefault="007949FA" w:rsidP="007949FA">
      <w:pPr>
        <w:spacing w:after="0" w:line="48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  <w:bookmarkStart w:id="0" w:name="_GoBack"/>
      <w:bookmarkEnd w:id="0"/>
      <w:r w:rsidRPr="008D633E">
        <w:rPr>
          <w:rFonts w:ascii="Arial" w:hAnsi="Arial" w:cs="Arial"/>
          <w:b/>
          <w:sz w:val="36"/>
          <w:szCs w:val="36"/>
          <w:lang w:val="en-GB"/>
        </w:rPr>
        <w:t>Supporting Information</w:t>
      </w:r>
    </w:p>
    <w:p w14:paraId="25A167A3" w14:textId="6317A63B" w:rsidR="001F5EB5" w:rsidRDefault="006978CF" w:rsidP="007949F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Figure A</w:t>
      </w:r>
      <w:r w:rsidR="00487D7B">
        <w:rPr>
          <w:rFonts w:ascii="Arial" w:hAnsi="Arial" w:cs="Arial"/>
          <w:sz w:val="24"/>
          <w:szCs w:val="24"/>
          <w:lang w:val="en-GB"/>
        </w:rPr>
        <w:t xml:space="preserve">. </w:t>
      </w:r>
      <w:bookmarkStart w:id="1" w:name="_Hlk528242270"/>
      <w:r w:rsidR="00C8353E">
        <w:rPr>
          <w:rFonts w:ascii="Arial" w:hAnsi="Arial" w:cs="Arial"/>
          <w:sz w:val="24"/>
          <w:szCs w:val="24"/>
          <w:lang w:val="en-GB"/>
        </w:rPr>
        <w:t>Baseline</w:t>
      </w:r>
      <w:bookmarkEnd w:id="1"/>
    </w:p>
    <w:tbl>
      <w:tblPr>
        <w:tblW w:w="107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8"/>
        <w:gridCol w:w="1434"/>
        <w:gridCol w:w="1076"/>
        <w:gridCol w:w="538"/>
        <w:gridCol w:w="261"/>
        <w:gridCol w:w="688"/>
        <w:gridCol w:w="1406"/>
        <w:gridCol w:w="1076"/>
        <w:gridCol w:w="538"/>
        <w:gridCol w:w="261"/>
        <w:gridCol w:w="688"/>
        <w:gridCol w:w="1406"/>
        <w:gridCol w:w="1076"/>
      </w:tblGrid>
      <w:tr w:rsidR="00C8353E" w:rsidRPr="00C8353E" w14:paraId="07469954" w14:textId="77777777" w:rsidTr="008D633E">
        <w:trPr>
          <w:trHeight w:val="320"/>
          <w:jc w:val="center"/>
        </w:trPr>
        <w:tc>
          <w:tcPr>
            <w:tcW w:w="2122" w:type="dxa"/>
            <w:gridSpan w:val="2"/>
            <w:shd w:val="clear" w:color="000000" w:fill="FF0000"/>
            <w:noWrap/>
            <w:vAlign w:val="bottom"/>
            <w:hideMark/>
          </w:tcPr>
          <w:p w14:paraId="3426843A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 vez por semana</w:t>
            </w:r>
          </w:p>
        </w:tc>
        <w:tc>
          <w:tcPr>
            <w:tcW w:w="1076" w:type="dxa"/>
            <w:shd w:val="clear" w:color="000000" w:fill="FF0000"/>
            <w:noWrap/>
            <w:vAlign w:val="bottom"/>
            <w:hideMark/>
          </w:tcPr>
          <w:p w14:paraId="44AB64D6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38" w:type="dxa"/>
            <w:shd w:val="clear" w:color="000000" w:fill="FF0000"/>
            <w:noWrap/>
            <w:vAlign w:val="bottom"/>
            <w:hideMark/>
          </w:tcPr>
          <w:p w14:paraId="7E482F51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AFD43A6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094" w:type="dxa"/>
            <w:gridSpan w:val="2"/>
            <w:shd w:val="clear" w:color="000000" w:fill="00B050"/>
            <w:noWrap/>
            <w:vAlign w:val="bottom"/>
            <w:hideMark/>
          </w:tcPr>
          <w:p w14:paraId="51190E39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 vezes por semana</w:t>
            </w:r>
          </w:p>
        </w:tc>
        <w:tc>
          <w:tcPr>
            <w:tcW w:w="1076" w:type="dxa"/>
            <w:shd w:val="clear" w:color="000000" w:fill="00B050"/>
            <w:noWrap/>
            <w:vAlign w:val="bottom"/>
            <w:hideMark/>
          </w:tcPr>
          <w:p w14:paraId="49436F28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38" w:type="dxa"/>
            <w:shd w:val="clear" w:color="000000" w:fill="00B050"/>
            <w:noWrap/>
            <w:vAlign w:val="bottom"/>
            <w:hideMark/>
          </w:tcPr>
          <w:p w14:paraId="3B0C3230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FFBC294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094" w:type="dxa"/>
            <w:gridSpan w:val="2"/>
            <w:shd w:val="clear" w:color="000000" w:fill="0070C0"/>
            <w:noWrap/>
            <w:vAlign w:val="bottom"/>
            <w:hideMark/>
          </w:tcPr>
          <w:p w14:paraId="08648534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 vezes por semana</w:t>
            </w:r>
          </w:p>
        </w:tc>
        <w:tc>
          <w:tcPr>
            <w:tcW w:w="687" w:type="dxa"/>
            <w:shd w:val="clear" w:color="000000" w:fill="0070C0"/>
            <w:noWrap/>
            <w:vAlign w:val="bottom"/>
            <w:hideMark/>
          </w:tcPr>
          <w:p w14:paraId="1356E2C7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C8353E" w:rsidRPr="00C8353E" w14:paraId="2EFE330A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A74E55C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dade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18FDCF4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ccuracy (%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1C5102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esponse time (ms)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45CA7CD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F612E04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E2F28B1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dade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238F4F4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ccuracy (%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E1A08A2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esponse time (ms)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7CA2071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3140D8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356CA7C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dade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3A2A880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ccuracy (%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2270BD9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esponse time (ms)</w:t>
            </w:r>
          </w:p>
        </w:tc>
      </w:tr>
      <w:tr w:rsidR="00C8353E" w:rsidRPr="00C8353E" w14:paraId="5D738B8E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8F8CABE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B86D02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DEBA4E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2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421479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6AF085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3DFE5C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F7D98B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057A30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6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D153BF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52F3B63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AA1FBB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343CF3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B70477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23</w:t>
            </w:r>
          </w:p>
        </w:tc>
      </w:tr>
      <w:tr w:rsidR="00C8353E" w:rsidRPr="00C8353E" w14:paraId="45E2B2F3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4BDBE2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E3573E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3AD320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5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665E66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0AF898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93CDF8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F58412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C8E38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0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0CD112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E38EE9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925F80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0A961A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D147BE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67</w:t>
            </w:r>
          </w:p>
        </w:tc>
      </w:tr>
      <w:tr w:rsidR="00C8353E" w:rsidRPr="00C8353E" w14:paraId="7AF6CABA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4F7E05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465DE5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3108C8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6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CECACE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0F7124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18424C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582AB2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0EBA82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4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B9E4BC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954830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A33DCD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2AC059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C5F316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3</w:t>
            </w:r>
          </w:p>
        </w:tc>
      </w:tr>
      <w:tr w:rsidR="00C8353E" w:rsidRPr="00C8353E" w14:paraId="2FFFA5D5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8CC360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D40CF0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542E3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9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A7ED89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B4D37D4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C636B4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D1648A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AEEC0D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46876D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CCD6D1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FDDB1D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6FC535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915AFA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78</w:t>
            </w:r>
          </w:p>
        </w:tc>
      </w:tr>
      <w:tr w:rsidR="00C8353E" w:rsidRPr="00C8353E" w14:paraId="647D4390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D8996E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26ECA1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F4B108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06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DC695F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811AF4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97EDB3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2AD8AD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6B3AE6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4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6637430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53B09B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4EFB2A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AA4908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64A1E6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05</w:t>
            </w:r>
          </w:p>
        </w:tc>
      </w:tr>
      <w:tr w:rsidR="00C8353E" w:rsidRPr="00C8353E" w14:paraId="73AEF370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495C59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0CA7A1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2B99ED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0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60F6EA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F774BE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EA6AF9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BABC85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831953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06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135154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8FE9BD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AAD38B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2655B0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562359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07</w:t>
            </w:r>
          </w:p>
        </w:tc>
      </w:tr>
      <w:tr w:rsidR="00C8353E" w:rsidRPr="00C8353E" w14:paraId="66975179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9BE0D1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B0A147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CBECCA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7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EBEE75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C69053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3F9CE7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171BF9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3CEAA1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2A60FA3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DCDDF0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DF0BE6B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7C5EA4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EB9BD1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34</w:t>
            </w:r>
          </w:p>
        </w:tc>
      </w:tr>
      <w:tr w:rsidR="00C8353E" w:rsidRPr="00C8353E" w14:paraId="677E7F98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61D8B9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67FEFC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51E5E5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3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691505A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320A6C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6AA8D9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805976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8EB00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5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202B87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57FC4A6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4BF5EE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CA7DB8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E9E3C5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53</w:t>
            </w:r>
          </w:p>
        </w:tc>
      </w:tr>
      <w:tr w:rsidR="00C8353E" w:rsidRPr="00C8353E" w14:paraId="5F1275F0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AF1D2D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A318BA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9C70C3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2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42B5FB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B4DD61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41B58B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8276A6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B28D57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3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68931CD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BA4CA42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BF02F1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84BCC4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EE9168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45</w:t>
            </w:r>
          </w:p>
        </w:tc>
      </w:tr>
      <w:tr w:rsidR="00C8353E" w:rsidRPr="00C8353E" w14:paraId="66AB7353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2434EC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B330DC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0A4561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7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B86D50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C79A8D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24F71E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CD1D2C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88F318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8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86B9B6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D07660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FE2B24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6DD1D9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BC3EEC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54</w:t>
            </w:r>
          </w:p>
        </w:tc>
      </w:tr>
      <w:tr w:rsidR="00C8353E" w:rsidRPr="00C8353E" w14:paraId="6358D93D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A7411B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1D970A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DC38D3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20D229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1ADF344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95A576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9D7491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31B757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2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F76DB2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8D3FAA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742CC5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8A5843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0CCFED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69</w:t>
            </w:r>
          </w:p>
        </w:tc>
      </w:tr>
      <w:tr w:rsidR="00C8353E" w:rsidRPr="00C8353E" w14:paraId="58971209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292EB4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958CEC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F013C7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4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D78DC4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5280FE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CF5E4A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051EA8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19F33A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9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38D7C1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F5CB44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27DEB1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3B12B5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ED7D1C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31</w:t>
            </w:r>
          </w:p>
        </w:tc>
      </w:tr>
      <w:tr w:rsidR="00C8353E" w:rsidRPr="00C8353E" w14:paraId="109CE661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69BC83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15C19B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552EBA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6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29282B2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CB881B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D54E43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CC47F5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568A5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4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805317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F07254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02F2E8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D17C66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424534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3</w:t>
            </w:r>
          </w:p>
        </w:tc>
      </w:tr>
      <w:tr w:rsidR="00C8353E" w:rsidRPr="00C8353E" w14:paraId="5402E6D2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E3EC13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886909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D65498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0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1C23F5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55AF4B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D6BA6D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5EC581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6FBC62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06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3EE1D5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3AF0AD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D3FFFE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B49D98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B2ACCE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07</w:t>
            </w:r>
          </w:p>
        </w:tc>
      </w:tr>
      <w:tr w:rsidR="00C8353E" w:rsidRPr="00C8353E" w14:paraId="7F0ED168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E5DF5A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5A51E8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A919A6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3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6EDD4E7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F6C1BC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1717A6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972941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BA8372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5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F58DC9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047FBB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491340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185335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E0EF66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53</w:t>
            </w:r>
          </w:p>
        </w:tc>
      </w:tr>
      <w:tr w:rsidR="00C8353E" w:rsidRPr="00C8353E" w14:paraId="134D1A38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68491B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6D815B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AC6ED4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7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C89425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E40C7A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638DF1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ED415E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592BD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8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CF49B2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7CCA2E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092C43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97F8B8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D19012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54</w:t>
            </w:r>
          </w:p>
        </w:tc>
      </w:tr>
      <w:tr w:rsidR="00C8353E" w:rsidRPr="00C8353E" w14:paraId="11F0554D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FF397E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F1776A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22F903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2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5BBE2D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2CD79A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FC164F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94C566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09B064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6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264DBF3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C11031B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3B0F4A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6A5ABD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CBD36E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23</w:t>
            </w:r>
          </w:p>
        </w:tc>
      </w:tr>
      <w:tr w:rsidR="00C8353E" w:rsidRPr="00C8353E" w14:paraId="4AE1E72C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C05177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A629F7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48CE45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5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C2088F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00A40F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46C269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411524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78E95D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0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417DC9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E054FC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CD2418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929001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4F5F5C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67</w:t>
            </w:r>
          </w:p>
        </w:tc>
      </w:tr>
      <w:tr w:rsidR="00C8353E" w:rsidRPr="00C8353E" w14:paraId="1F68ADBE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76E58B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F4DC37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54F758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2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45DA89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4C3D55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7DC277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3E22D2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EA60B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3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88C635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CFC284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0A2667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140C26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C6FFDC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45</w:t>
            </w:r>
          </w:p>
        </w:tc>
      </w:tr>
      <w:tr w:rsidR="00C8353E" w:rsidRPr="00C8353E" w14:paraId="65C31069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DDE06B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9B3CF1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21CFCA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D145A5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47D240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FDBE2A2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1921C4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D535E7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2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25C5F3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5CA604F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819D28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1AE212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03A405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69</w:t>
            </w:r>
          </w:p>
        </w:tc>
      </w:tr>
      <w:tr w:rsidR="00C8353E" w:rsidRPr="00C8353E" w14:paraId="140973D8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7597EF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F677B2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FEC695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9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B916D0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9129AE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9CD842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C52DBB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C3499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BEA8DA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CE0BE0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4E7AD6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6F3F02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750062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78</w:t>
            </w:r>
          </w:p>
        </w:tc>
      </w:tr>
      <w:tr w:rsidR="00C8353E" w:rsidRPr="00C8353E" w14:paraId="49A2348C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9ADDF3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E5A02B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E274BB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7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48FD95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ED60AC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468309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C1DB2F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A6806A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3D3E27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5532B81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5CE4D4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677C31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B82F29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34</w:t>
            </w:r>
          </w:p>
        </w:tc>
      </w:tr>
      <w:tr w:rsidR="00C8353E" w:rsidRPr="00C8353E" w14:paraId="08709983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EC6AB9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6B1735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0A2559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4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EBBBB7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C5D379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F2B834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3586E1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284821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9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0803B8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8547F4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CA3639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32F81E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098292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31</w:t>
            </w:r>
          </w:p>
        </w:tc>
      </w:tr>
      <w:tr w:rsidR="00C8353E" w:rsidRPr="00C8353E" w14:paraId="593C556B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2BDFB3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D5BA23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F6B9A2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0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E06D45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17F5A1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DAFF49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247A66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1C71A2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0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E42289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1BAE65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A22626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426E7D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399AAD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67</w:t>
            </w:r>
          </w:p>
        </w:tc>
      </w:tr>
      <w:tr w:rsidR="00C8353E" w:rsidRPr="00C8353E" w14:paraId="61B19165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AA5DD1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82062F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D80CDC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0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16352C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2553E0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B38584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B9F39D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67AD7B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06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1B2E69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E1E7C0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289255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26A135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A747B7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07</w:t>
            </w:r>
          </w:p>
        </w:tc>
      </w:tr>
      <w:tr w:rsidR="00C8353E" w:rsidRPr="00C8353E" w14:paraId="7387EB0D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423B19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8620A1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42ABD0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7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6A160E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48350A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CB986C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474936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46B93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8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6F3C700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2A75BD4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97A9CE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FE2D97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CBD418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54</w:t>
            </w:r>
          </w:p>
        </w:tc>
      </w:tr>
      <w:tr w:rsidR="00C8353E" w:rsidRPr="00C8353E" w14:paraId="3EEEF44D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0513A1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72EABF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4882F9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6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796C6A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7BBF404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08D189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FF447B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9703DF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4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2067B7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C0D3D7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2FB856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63A6AD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A223F9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3</w:t>
            </w:r>
          </w:p>
        </w:tc>
      </w:tr>
      <w:tr w:rsidR="00C8353E" w:rsidRPr="00C8353E" w14:paraId="62EDB693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01F036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0D1EFD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0EBD7B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9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2BF46A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1A1427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27FD5E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D3CDBD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2CBF0A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4DB093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36EA62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6EA024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A66809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960D59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78</w:t>
            </w:r>
          </w:p>
        </w:tc>
      </w:tr>
      <w:tr w:rsidR="00C8353E" w:rsidRPr="00C8353E" w14:paraId="76FB986B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482074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B5D515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606FCD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06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51F2D8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522D484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E3AD52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20F778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66971C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4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63DA85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AE7CA3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9446E2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1438CE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781BB4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05</w:t>
            </w:r>
          </w:p>
        </w:tc>
      </w:tr>
      <w:tr w:rsidR="00C8353E" w:rsidRPr="00C8353E" w14:paraId="38FAB8F8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D132F1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40266B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B2A45E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02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FC8923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5362352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8F5DA0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ABA253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31C32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06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A18C73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176ABD4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4ECB90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883A9D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E16BA6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07</w:t>
            </w:r>
          </w:p>
        </w:tc>
      </w:tr>
      <w:tr w:rsidR="00C8353E" w:rsidRPr="00C8353E" w14:paraId="58D89172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596E5F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901602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4D31BE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3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1E13A7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5276B63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F38A3D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AF306E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85C15B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5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FBB0DB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8006C8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34F532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536B5A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EE4568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53</w:t>
            </w:r>
          </w:p>
        </w:tc>
      </w:tr>
      <w:tr w:rsidR="00C8353E" w:rsidRPr="00C8353E" w14:paraId="1EFB848B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750ADC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D27DD0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57035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71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E27605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4B51FB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38F4FC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BF580E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45E191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8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8F49F8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E005CA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EF00D9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A467BA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D01894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54</w:t>
            </w:r>
          </w:p>
        </w:tc>
      </w:tr>
      <w:tr w:rsidR="00C8353E" w:rsidRPr="00C8353E" w14:paraId="50BA5BBE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2187AA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025137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68465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47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05F8BE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2C214D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AA6E9C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063576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E1DCC2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04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82E196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DA1BCA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0CF683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FDE41D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C9023C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67</w:t>
            </w:r>
          </w:p>
        </w:tc>
      </w:tr>
      <w:tr w:rsidR="00C8353E" w:rsidRPr="00C8353E" w14:paraId="7E29C2EB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85E73E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A91EDC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B5C3C0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33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2C784DE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5A3547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5EC59D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73E285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69EC97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5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4A443C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03C367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101EAC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19826E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518A97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53</w:t>
            </w:r>
          </w:p>
        </w:tc>
      </w:tr>
      <w:tr w:rsidR="00C8353E" w:rsidRPr="00C8353E" w14:paraId="077869CB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327B44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53BA17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BAF443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46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2DD93CA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5636F4C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55A2814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EC0454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12FAA7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67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CAB44A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0851D3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DBEF2CB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1751C7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4D26BA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01</w:t>
            </w:r>
          </w:p>
        </w:tc>
      </w:tr>
      <w:tr w:rsidR="00C8353E" w:rsidRPr="00C8353E" w14:paraId="0FE880E2" w14:textId="77777777" w:rsidTr="008D633E">
        <w:trPr>
          <w:trHeight w:val="320"/>
          <w:jc w:val="center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17F43D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A5AB10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446212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20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17387B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0AC7E4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47563E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68757C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13F939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97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F0CB11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0897EC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5D0CA9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5F8F53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AE3600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33</w:t>
            </w:r>
          </w:p>
        </w:tc>
      </w:tr>
    </w:tbl>
    <w:p w14:paraId="5266A400" w14:textId="4C587B9D" w:rsidR="00C8353E" w:rsidRDefault="00C8353E" w:rsidP="007949F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98B066F" w14:textId="7D608897" w:rsidR="00C8353E" w:rsidRDefault="006978CF" w:rsidP="007949F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Figure B.</w:t>
      </w:r>
      <w:r w:rsidR="00487D7B">
        <w:rPr>
          <w:rFonts w:ascii="Arial" w:hAnsi="Arial" w:cs="Arial"/>
          <w:sz w:val="24"/>
          <w:szCs w:val="24"/>
          <w:lang w:val="en-GB"/>
        </w:rPr>
        <w:t xml:space="preserve"> </w:t>
      </w:r>
      <w:bookmarkStart w:id="2" w:name="_Hlk528242293"/>
      <w:r w:rsidR="00C8353E">
        <w:rPr>
          <w:rFonts w:ascii="Arial" w:hAnsi="Arial" w:cs="Arial"/>
          <w:sz w:val="24"/>
          <w:szCs w:val="24"/>
          <w:lang w:val="en-GB"/>
        </w:rPr>
        <w:t>Post-intervention</w:t>
      </w:r>
      <w:bookmarkEnd w:id="2"/>
    </w:p>
    <w:tbl>
      <w:tblPr>
        <w:tblW w:w="103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4"/>
        <w:gridCol w:w="1447"/>
        <w:gridCol w:w="1193"/>
        <w:gridCol w:w="216"/>
        <w:gridCol w:w="763"/>
        <w:gridCol w:w="1566"/>
        <w:gridCol w:w="1076"/>
        <w:gridCol w:w="202"/>
        <w:gridCol w:w="763"/>
        <w:gridCol w:w="1361"/>
        <w:gridCol w:w="1076"/>
      </w:tblGrid>
      <w:tr w:rsidR="00C8353E" w:rsidRPr="00C8353E" w14:paraId="15EFF025" w14:textId="77777777" w:rsidTr="008D633E">
        <w:trPr>
          <w:trHeight w:val="320"/>
          <w:jc w:val="center"/>
        </w:trPr>
        <w:tc>
          <w:tcPr>
            <w:tcW w:w="2211" w:type="dxa"/>
            <w:gridSpan w:val="2"/>
            <w:shd w:val="clear" w:color="000000" w:fill="FF0000"/>
            <w:noWrap/>
            <w:vAlign w:val="bottom"/>
            <w:hideMark/>
          </w:tcPr>
          <w:p w14:paraId="5A2C9E86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 vez por semana</w:t>
            </w:r>
          </w:p>
        </w:tc>
        <w:tc>
          <w:tcPr>
            <w:tcW w:w="1193" w:type="dxa"/>
            <w:shd w:val="clear" w:color="000000" w:fill="FF0000"/>
            <w:noWrap/>
            <w:vAlign w:val="bottom"/>
            <w:hideMark/>
          </w:tcPr>
          <w:p w14:paraId="7CCA52F1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6" w:type="dxa"/>
            <w:shd w:val="clear" w:color="000000" w:fill="FF0000"/>
            <w:noWrap/>
            <w:vAlign w:val="bottom"/>
            <w:hideMark/>
          </w:tcPr>
          <w:p w14:paraId="78DCE6B3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329" w:type="dxa"/>
            <w:gridSpan w:val="2"/>
            <w:shd w:val="clear" w:color="000000" w:fill="00B050"/>
            <w:noWrap/>
            <w:vAlign w:val="bottom"/>
            <w:hideMark/>
          </w:tcPr>
          <w:p w14:paraId="61B34D60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 vezes por semana</w:t>
            </w:r>
          </w:p>
        </w:tc>
        <w:tc>
          <w:tcPr>
            <w:tcW w:w="1076" w:type="dxa"/>
            <w:shd w:val="clear" w:color="000000" w:fill="00B050"/>
            <w:noWrap/>
            <w:vAlign w:val="bottom"/>
            <w:hideMark/>
          </w:tcPr>
          <w:p w14:paraId="36AC38B6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5F971357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24" w:type="dxa"/>
            <w:gridSpan w:val="2"/>
            <w:shd w:val="clear" w:color="000000" w:fill="0070C0"/>
            <w:noWrap/>
            <w:vAlign w:val="bottom"/>
            <w:hideMark/>
          </w:tcPr>
          <w:p w14:paraId="41CDDC6D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 vezes por semana</w:t>
            </w:r>
          </w:p>
        </w:tc>
        <w:tc>
          <w:tcPr>
            <w:tcW w:w="960" w:type="dxa"/>
            <w:shd w:val="clear" w:color="000000" w:fill="0070C0"/>
            <w:noWrap/>
            <w:vAlign w:val="bottom"/>
            <w:hideMark/>
          </w:tcPr>
          <w:p w14:paraId="118E2A0D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C8353E" w:rsidRPr="00C8353E" w14:paraId="6114FDC2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0DC707E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dade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3D45C55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ccuracy (%)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4E6D217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esponse time (ms)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36169273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AACC7C2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dade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17836B8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ccuracy (%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BD7FC99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esponse time (ms)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7CF2113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D8B627D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dade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74E4AD3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ccuracy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94C68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esponse time (ms)</w:t>
            </w:r>
          </w:p>
        </w:tc>
      </w:tr>
      <w:tr w:rsidR="00C8353E" w:rsidRPr="00C8353E" w14:paraId="08200A5E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D57DC5B" w14:textId="77777777" w:rsidR="00C8353E" w:rsidRPr="00C8353E" w:rsidRDefault="00C8353E" w:rsidP="00C8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EAD89F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291B83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5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3B54213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91B3A8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4A060C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7AD53B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23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534F871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CFEA80B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0817F4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D3D2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54</w:t>
            </w:r>
          </w:p>
        </w:tc>
      </w:tr>
      <w:tr w:rsidR="00C8353E" w:rsidRPr="00C8353E" w14:paraId="6162AC9B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03A5BA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9DB665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0F212C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76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01C79A8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17B3B2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F997F5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EB7189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87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50633184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86F802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895156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35FE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01</w:t>
            </w:r>
          </w:p>
        </w:tc>
      </w:tr>
      <w:tr w:rsidR="00C8353E" w:rsidRPr="00C8353E" w14:paraId="26C46ACC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1849D0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7893D3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6FEEDE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82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5CF99F4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CE31DF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001BD7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DCF2AB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91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692ABBB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70A17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6EE41D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0D47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40</w:t>
            </w:r>
          </w:p>
        </w:tc>
      </w:tr>
      <w:tr w:rsidR="00C8353E" w:rsidRPr="00C8353E" w14:paraId="37CE7D2E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841CE1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F8CABE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2ABFC2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1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1AF4932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039E50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814A9F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BC85F5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3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3B45F59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EC416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396F80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6AB1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99</w:t>
            </w:r>
          </w:p>
        </w:tc>
      </w:tr>
      <w:tr w:rsidR="00C8353E" w:rsidRPr="00C8353E" w14:paraId="30AF364D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7A50FC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25BE6E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AB5943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96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2304D91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B22E3D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48CED1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D6FF6E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40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444099B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D55427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AE3B24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B797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42</w:t>
            </w:r>
          </w:p>
        </w:tc>
      </w:tr>
      <w:tr w:rsidR="00C8353E" w:rsidRPr="00C8353E" w14:paraId="2F19DD0D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CC2F5A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E57AF2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4E886E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46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578C03E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1AF3D1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AC886D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E9788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76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1B9098A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53C5DD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7E9A70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A674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2</w:t>
            </w:r>
          </w:p>
        </w:tc>
      </w:tr>
      <w:tr w:rsidR="00C8353E" w:rsidRPr="00C8353E" w14:paraId="401AB6F8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E41FAA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43A156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3544C3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23FBAE9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4B401C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8B4B822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808DAD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7D3A978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BD3395B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14C3DE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F018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53</w:t>
            </w:r>
          </w:p>
        </w:tc>
      </w:tr>
      <w:tr w:rsidR="00C8353E" w:rsidRPr="00C8353E" w14:paraId="7354333E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BEA10F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D9AFCB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DDE293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4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4EE0CF7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9DFFC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36A980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B577F3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85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6EF3B27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611D72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577798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E677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02</w:t>
            </w:r>
          </w:p>
        </w:tc>
      </w:tr>
      <w:tr w:rsidR="00C8353E" w:rsidRPr="00C8353E" w14:paraId="790B12ED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03ECAC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3F54A6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434D1D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38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2962638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982F66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033027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FF35D0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8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526B3D52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71C46C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2D4584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A50C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90</w:t>
            </w:r>
          </w:p>
        </w:tc>
      </w:tr>
      <w:tr w:rsidR="00C8353E" w:rsidRPr="00C8353E" w14:paraId="5A2C686F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8E2068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2207F2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3BB7B9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70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0A807FE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CD974B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3D5F85F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4A34DB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13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0B2B0D6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DADAA2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A6507B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69D4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61</w:t>
            </w:r>
          </w:p>
        </w:tc>
      </w:tr>
      <w:tr w:rsidR="00C8353E" w:rsidRPr="00C8353E" w14:paraId="459F356A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4AF5AA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6352A2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09E2B3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0EEC1CF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95C87C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DD1C6C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3C429F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62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64BE1F6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CC85EB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DE5966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7A8B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87</w:t>
            </w:r>
          </w:p>
        </w:tc>
      </w:tr>
      <w:tr w:rsidR="00C8353E" w:rsidRPr="00C8353E" w14:paraId="42E4AAA5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7D0F64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685DD2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8824B0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88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0985435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3E3ADA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308B063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07943B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04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7091AD8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FBB77F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5F67A9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9418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79</w:t>
            </w:r>
          </w:p>
        </w:tc>
      </w:tr>
      <w:tr w:rsidR="00C8353E" w:rsidRPr="00C8353E" w14:paraId="77C26D0A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9734F6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7BA565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28E663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76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2BF3874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00050D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729981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1BC008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87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5B9F817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13756F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310820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7F0E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01</w:t>
            </w:r>
          </w:p>
        </w:tc>
      </w:tr>
      <w:tr w:rsidR="00C8353E" w:rsidRPr="00C8353E" w14:paraId="7596A9C5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8DE1AA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BB0986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0D2D83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46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73BDB67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43D9C4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906177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BFBD5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76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1880AA9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B1DE1C4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46ACD6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7DBC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2</w:t>
            </w:r>
          </w:p>
        </w:tc>
      </w:tr>
      <w:tr w:rsidR="00C8353E" w:rsidRPr="00C8353E" w14:paraId="30E82C5A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FFBD3F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B0080A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D5373A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38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5588E5D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669E09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6DAA79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D5D6EA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8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3392235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863A32B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177702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75A1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90</w:t>
            </w:r>
          </w:p>
        </w:tc>
      </w:tr>
      <w:tr w:rsidR="00C8353E" w:rsidRPr="00C8353E" w14:paraId="0DB81B2A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5FA462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D62D8C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4233F7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70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67472ED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5AAE52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CDE4AF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6EDE08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13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4EE9BDF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8292D6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EBFBA9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6C59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61</w:t>
            </w:r>
          </w:p>
        </w:tc>
      </w:tr>
      <w:tr w:rsidR="00C8353E" w:rsidRPr="00C8353E" w14:paraId="3258C456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AF6C8F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8877F4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12968A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5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4C9FD30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0AAAC2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E9B082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C9535D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23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255521B0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FA31C2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253C1A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83BB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54</w:t>
            </w:r>
          </w:p>
        </w:tc>
      </w:tr>
      <w:tr w:rsidR="00C8353E" w:rsidRPr="00C8353E" w14:paraId="27CEC348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270E8B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09B92C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B5B039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82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2DA6424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2CE2AC4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A4B56D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4FC52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91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0BE1DDF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30E276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10B456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190D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40</w:t>
            </w:r>
          </w:p>
        </w:tc>
      </w:tr>
      <w:tr w:rsidR="00C8353E" w:rsidRPr="00C8353E" w14:paraId="29DD7523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226561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3C1AA0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7A3AAE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96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6CE01EC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89F92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629636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CD8476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40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16791AC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0467E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7130A8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8597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42</w:t>
            </w:r>
          </w:p>
        </w:tc>
      </w:tr>
      <w:tr w:rsidR="00C8353E" w:rsidRPr="00C8353E" w14:paraId="22A4C765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FE3950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8DA360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65721E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4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07BD5F3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A0913A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943E99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D657D0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85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694F5B3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46A5B7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F43B6F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E768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02</w:t>
            </w:r>
          </w:p>
        </w:tc>
      </w:tr>
      <w:tr w:rsidR="00C8353E" w:rsidRPr="00C8353E" w14:paraId="1C94ECE8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6823EB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DABCD5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2F14F8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88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2E85E96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32201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907190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058249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04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6E688E2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C2241D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945911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B854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79</w:t>
            </w:r>
          </w:p>
        </w:tc>
      </w:tr>
      <w:tr w:rsidR="00C8353E" w:rsidRPr="00C8353E" w14:paraId="2462ECE1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8513A4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F357FE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27866A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46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2008100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C56C27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76EF9A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76BDB14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76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1B6EFC9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BDDC9B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690FBB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4EA0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2</w:t>
            </w:r>
          </w:p>
        </w:tc>
      </w:tr>
      <w:tr w:rsidR="00C8353E" w:rsidRPr="00C8353E" w14:paraId="5A46A950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226418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0AC2D4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85121A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70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1B8605D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A73474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382C49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ABBAA9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13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0F301AD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381D64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705985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3015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61</w:t>
            </w:r>
          </w:p>
        </w:tc>
      </w:tr>
      <w:tr w:rsidR="00C8353E" w:rsidRPr="00C8353E" w14:paraId="2138B8DA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3DA4BE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8A002E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D9CA4D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82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3D6CEA8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262D91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52F820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A9B25D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91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1CFA5B9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B988E6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69C5B3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322B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40</w:t>
            </w:r>
          </w:p>
        </w:tc>
      </w:tr>
      <w:tr w:rsidR="00C8353E" w:rsidRPr="00C8353E" w14:paraId="49BB7FB7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818574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8D89DE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92E645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82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73CCF52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1A3BED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1DE2BA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33E94A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91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0ED45BA2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3CC0B5B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5DC49B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40EE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40</w:t>
            </w:r>
          </w:p>
        </w:tc>
      </w:tr>
      <w:tr w:rsidR="00C8353E" w:rsidRPr="00C8353E" w14:paraId="1BABB712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91F6F3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5FB563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628759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96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29351A3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1A7A252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70B1D2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06B04B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40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04E1F2D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2DA912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1BC139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98CC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42</w:t>
            </w:r>
          </w:p>
        </w:tc>
      </w:tr>
      <w:tr w:rsidR="00C8353E" w:rsidRPr="00C8353E" w14:paraId="053224F2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59AE72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2A2DD8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D19180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4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46BC714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7BF4429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0FA6B4A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96E649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85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3749A5E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F6F250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5ED472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F7E6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02</w:t>
            </w:r>
          </w:p>
        </w:tc>
      </w:tr>
      <w:tr w:rsidR="00C8353E" w:rsidRPr="00C8353E" w14:paraId="7E53C1EA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FC0097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537105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C7B913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70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4B7F6F4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160D8B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3B65E2A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EB41CA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13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0AC7BEC4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BEE27C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6A79E6C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7242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61</w:t>
            </w:r>
          </w:p>
        </w:tc>
      </w:tr>
      <w:tr w:rsidR="00C8353E" w:rsidRPr="00C8353E" w14:paraId="56D34ED0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E43199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F3A22D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457F36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5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0D220AC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152CA1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01FD56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049E23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23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66BB5A5B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C86321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33D99A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CF6C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54</w:t>
            </w:r>
          </w:p>
        </w:tc>
      </w:tr>
      <w:tr w:rsidR="00C8353E" w:rsidRPr="00C8353E" w14:paraId="77CEBE49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383665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2F9FD3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B73BFC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1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12913A38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0DF372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E53899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5D1549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3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315283A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9274B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1E9372E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C087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99</w:t>
            </w:r>
          </w:p>
        </w:tc>
      </w:tr>
      <w:tr w:rsidR="00C8353E" w:rsidRPr="00C8353E" w14:paraId="67160C8B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166E1AB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2EC2D5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9955D9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2234602B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F6257CA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ACEA28B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43E973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2FFFFEF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AE4C4A4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5586D9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0310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53</w:t>
            </w:r>
          </w:p>
        </w:tc>
      </w:tr>
      <w:tr w:rsidR="00C8353E" w:rsidRPr="00C8353E" w14:paraId="479BA17F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3EC2E6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6BBF8B6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4411DC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70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212150D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ACD6611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4D15D6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EF8762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13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5BDB46E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63BE33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288598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01BE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61</w:t>
            </w:r>
          </w:p>
        </w:tc>
      </w:tr>
      <w:tr w:rsidR="00C8353E" w:rsidRPr="00C8353E" w14:paraId="76208746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88F558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DD13EC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F6292F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76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53ABED0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0D26B86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373DB4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EB1213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87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08AFAAC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6375E3F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25277B71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76EB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01</w:t>
            </w:r>
          </w:p>
        </w:tc>
      </w:tr>
      <w:tr w:rsidR="00C8353E" w:rsidRPr="00C8353E" w14:paraId="7517EF01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8F28C3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BFA7A6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33628B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1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4FC3EA8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43D2E2D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1A21630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DE07529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83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54585EC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399E63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067E137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E358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699</w:t>
            </w:r>
          </w:p>
        </w:tc>
      </w:tr>
      <w:tr w:rsidR="00C8353E" w:rsidRPr="00C8353E" w14:paraId="659EBA20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238E25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B4FE983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3BE327C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46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42A3AE77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BAC4EE2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6C5AF8F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90DCC6E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76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07CF4CE5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C5901C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4364E5F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9884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62</w:t>
            </w:r>
          </w:p>
        </w:tc>
      </w:tr>
      <w:tr w:rsidR="00C8353E" w:rsidRPr="00C8353E" w14:paraId="4B06A677" w14:textId="77777777" w:rsidTr="008D633E">
        <w:trPr>
          <w:trHeight w:val="320"/>
          <w:jc w:val="center"/>
        </w:trPr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5575AC2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34184F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397C6D0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44</w:t>
            </w:r>
          </w:p>
        </w:tc>
        <w:tc>
          <w:tcPr>
            <w:tcW w:w="216" w:type="dxa"/>
            <w:shd w:val="clear" w:color="auto" w:fill="auto"/>
            <w:noWrap/>
            <w:vAlign w:val="bottom"/>
            <w:hideMark/>
          </w:tcPr>
          <w:p w14:paraId="40B2D86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62FC19E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712378DA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8E034B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485</w:t>
            </w:r>
          </w:p>
        </w:tc>
        <w:tc>
          <w:tcPr>
            <w:tcW w:w="202" w:type="dxa"/>
            <w:shd w:val="clear" w:color="auto" w:fill="auto"/>
            <w:noWrap/>
            <w:vAlign w:val="bottom"/>
            <w:hideMark/>
          </w:tcPr>
          <w:p w14:paraId="4D9CCCE8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36DB447" w14:textId="77777777" w:rsidR="00C8353E" w:rsidRPr="00C8353E" w:rsidRDefault="00C8353E" w:rsidP="00C835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72A9D305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14EBD" w14:textId="77777777" w:rsidR="00C8353E" w:rsidRPr="00C8353E" w:rsidRDefault="00C8353E" w:rsidP="00C8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C8353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702</w:t>
            </w:r>
          </w:p>
        </w:tc>
      </w:tr>
    </w:tbl>
    <w:p w14:paraId="7608A85F" w14:textId="77777777" w:rsidR="00C8353E" w:rsidRPr="008D633E" w:rsidRDefault="00C8353E" w:rsidP="008D633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sectPr w:rsidR="00C8353E" w:rsidRPr="008D633E" w:rsidSect="00DE3083">
      <w:headerReference w:type="default" r:id="rId8"/>
      <w:pgSz w:w="11906" w:h="16838"/>
      <w:pgMar w:top="1417" w:right="1701" w:bottom="1417" w:left="1701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CB0E0A" w14:textId="77777777" w:rsidR="00EE053F" w:rsidRDefault="00EE053F" w:rsidP="00F74EA6">
      <w:pPr>
        <w:spacing w:after="0" w:line="240" w:lineRule="auto"/>
      </w:pPr>
      <w:r>
        <w:separator/>
      </w:r>
    </w:p>
  </w:endnote>
  <w:endnote w:type="continuationSeparator" w:id="0">
    <w:p w14:paraId="3AB6ED7C" w14:textId="77777777" w:rsidR="00EE053F" w:rsidRDefault="00EE053F" w:rsidP="00F74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5CDDF2" w14:textId="77777777" w:rsidR="00EE053F" w:rsidRDefault="00EE053F" w:rsidP="00F74EA6">
      <w:pPr>
        <w:spacing w:after="0" w:line="240" w:lineRule="auto"/>
      </w:pPr>
      <w:r>
        <w:separator/>
      </w:r>
    </w:p>
  </w:footnote>
  <w:footnote w:type="continuationSeparator" w:id="0">
    <w:p w14:paraId="73304017" w14:textId="77777777" w:rsidR="00EE053F" w:rsidRDefault="00EE053F" w:rsidP="00F74E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05994516"/>
      <w:docPartObj>
        <w:docPartGallery w:val="Page Numbers (Top of Page)"/>
        <w:docPartUnique/>
      </w:docPartObj>
    </w:sdtPr>
    <w:sdtEndPr/>
    <w:sdtContent>
      <w:p w14:paraId="2B4BBC85" w14:textId="3F90A291" w:rsidR="00487D7B" w:rsidRDefault="00487D7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7CC7A5A3" w14:textId="77777777" w:rsidR="00487D7B" w:rsidRDefault="00487D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476E2"/>
    <w:multiLevelType w:val="hybridMultilevel"/>
    <w:tmpl w:val="FD32196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566F7C"/>
    <w:multiLevelType w:val="hybridMultilevel"/>
    <w:tmpl w:val="503EE4AA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B371EE1"/>
    <w:multiLevelType w:val="hybridMultilevel"/>
    <w:tmpl w:val="8864E9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7760FE"/>
    <w:multiLevelType w:val="hybridMultilevel"/>
    <w:tmpl w:val="1B8AF07A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zNzU0NjeyMDYzMDJT0lEKTi0uzszPAykwrgUAjGN/Z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trvezvzzww2sde9tzlppevd22p2vd50r0tf&quot;&gt;Pj_Mestrado&lt;record-ids&gt;&lt;item&gt;9&lt;/item&gt;&lt;item&gt;30&lt;/item&gt;&lt;item&gt;35&lt;/item&gt;&lt;item&gt;40&lt;/item&gt;&lt;item&gt;42&lt;/item&gt;&lt;item&gt;47&lt;/item&gt;&lt;item&gt;48&lt;/item&gt;&lt;item&gt;49&lt;/item&gt;&lt;item&gt;52&lt;/item&gt;&lt;item&gt;56&lt;/item&gt;&lt;item&gt;59&lt;/item&gt;&lt;item&gt;60&lt;/item&gt;&lt;item&gt;61&lt;/item&gt;&lt;item&gt;62&lt;/item&gt;&lt;item&gt;63&lt;/item&gt;&lt;item&gt;64&lt;/item&gt;&lt;item&gt;65&lt;/item&gt;&lt;item&gt;66&lt;/item&gt;&lt;item&gt;72&lt;/item&gt;&lt;item&gt;74&lt;/item&gt;&lt;item&gt;75&lt;/item&gt;&lt;item&gt;76&lt;/item&gt;&lt;item&gt;81&lt;/item&gt;&lt;item&gt;82&lt;/item&gt;&lt;item&gt;83&lt;/item&gt;&lt;item&gt;84&lt;/item&gt;&lt;item&gt;85&lt;/item&gt;&lt;item&gt;86&lt;/item&gt;&lt;item&gt;90&lt;/item&gt;&lt;item&gt;91&lt;/item&gt;&lt;item&gt;92&lt;/item&gt;&lt;item&gt;93&lt;/item&gt;&lt;item&gt;94&lt;/item&gt;&lt;item&gt;95&lt;/item&gt;&lt;item&gt;101&lt;/item&gt;&lt;/record-ids&gt;&lt;/item&gt;&lt;/Libraries&gt;"/>
  </w:docVars>
  <w:rsids>
    <w:rsidRoot w:val="00B63453"/>
    <w:rsid w:val="00000CD2"/>
    <w:rsid w:val="0000130A"/>
    <w:rsid w:val="0000227E"/>
    <w:rsid w:val="00002DD0"/>
    <w:rsid w:val="00004140"/>
    <w:rsid w:val="00005816"/>
    <w:rsid w:val="00007079"/>
    <w:rsid w:val="00010FEA"/>
    <w:rsid w:val="00014537"/>
    <w:rsid w:val="000145BA"/>
    <w:rsid w:val="0001737E"/>
    <w:rsid w:val="00021A25"/>
    <w:rsid w:val="00021D91"/>
    <w:rsid w:val="0002359C"/>
    <w:rsid w:val="00024AE7"/>
    <w:rsid w:val="000302A1"/>
    <w:rsid w:val="000313FC"/>
    <w:rsid w:val="00031936"/>
    <w:rsid w:val="00032BCC"/>
    <w:rsid w:val="00034A8E"/>
    <w:rsid w:val="00042B83"/>
    <w:rsid w:val="00043598"/>
    <w:rsid w:val="00043A5C"/>
    <w:rsid w:val="00043C7F"/>
    <w:rsid w:val="00044C2F"/>
    <w:rsid w:val="00047508"/>
    <w:rsid w:val="00047F78"/>
    <w:rsid w:val="00050031"/>
    <w:rsid w:val="00051BED"/>
    <w:rsid w:val="00054236"/>
    <w:rsid w:val="00056EDF"/>
    <w:rsid w:val="00057724"/>
    <w:rsid w:val="000578F0"/>
    <w:rsid w:val="00060CD4"/>
    <w:rsid w:val="00061D0D"/>
    <w:rsid w:val="00063FBA"/>
    <w:rsid w:val="0006412E"/>
    <w:rsid w:val="00064491"/>
    <w:rsid w:val="000663E9"/>
    <w:rsid w:val="000667DC"/>
    <w:rsid w:val="00075042"/>
    <w:rsid w:val="00075612"/>
    <w:rsid w:val="00075A29"/>
    <w:rsid w:val="00076567"/>
    <w:rsid w:val="00081AB6"/>
    <w:rsid w:val="00083A9E"/>
    <w:rsid w:val="00086A06"/>
    <w:rsid w:val="00091D27"/>
    <w:rsid w:val="0009747C"/>
    <w:rsid w:val="000A0A01"/>
    <w:rsid w:val="000A0ACA"/>
    <w:rsid w:val="000A6242"/>
    <w:rsid w:val="000B0FA3"/>
    <w:rsid w:val="000B1145"/>
    <w:rsid w:val="000B1232"/>
    <w:rsid w:val="000B1275"/>
    <w:rsid w:val="000B35AA"/>
    <w:rsid w:val="000C33CD"/>
    <w:rsid w:val="000D1DAB"/>
    <w:rsid w:val="000D333A"/>
    <w:rsid w:val="000D3879"/>
    <w:rsid w:val="000D4041"/>
    <w:rsid w:val="000D40F4"/>
    <w:rsid w:val="000D453B"/>
    <w:rsid w:val="000D6785"/>
    <w:rsid w:val="000E1416"/>
    <w:rsid w:val="000E37B4"/>
    <w:rsid w:val="000E52A5"/>
    <w:rsid w:val="000E5DD6"/>
    <w:rsid w:val="000E6CD1"/>
    <w:rsid w:val="000E6EB4"/>
    <w:rsid w:val="000F073A"/>
    <w:rsid w:val="000F3046"/>
    <w:rsid w:val="000F3E2F"/>
    <w:rsid w:val="000F4C88"/>
    <w:rsid w:val="000F518A"/>
    <w:rsid w:val="000F689B"/>
    <w:rsid w:val="000F6ABE"/>
    <w:rsid w:val="000F7D48"/>
    <w:rsid w:val="001006E9"/>
    <w:rsid w:val="00103E64"/>
    <w:rsid w:val="00105F95"/>
    <w:rsid w:val="00110E9C"/>
    <w:rsid w:val="00112681"/>
    <w:rsid w:val="00113305"/>
    <w:rsid w:val="00113363"/>
    <w:rsid w:val="00114B0B"/>
    <w:rsid w:val="001151C8"/>
    <w:rsid w:val="00116E71"/>
    <w:rsid w:val="0011703F"/>
    <w:rsid w:val="001179C4"/>
    <w:rsid w:val="0012042E"/>
    <w:rsid w:val="00121BCF"/>
    <w:rsid w:val="00123679"/>
    <w:rsid w:val="001267CF"/>
    <w:rsid w:val="00127240"/>
    <w:rsid w:val="001317C5"/>
    <w:rsid w:val="00132090"/>
    <w:rsid w:val="00132BCE"/>
    <w:rsid w:val="00133B73"/>
    <w:rsid w:val="00137D90"/>
    <w:rsid w:val="001401B1"/>
    <w:rsid w:val="00140768"/>
    <w:rsid w:val="00142D78"/>
    <w:rsid w:val="001430EA"/>
    <w:rsid w:val="00144137"/>
    <w:rsid w:val="00150413"/>
    <w:rsid w:val="00151632"/>
    <w:rsid w:val="00152DC4"/>
    <w:rsid w:val="001554E3"/>
    <w:rsid w:val="00156165"/>
    <w:rsid w:val="001574B3"/>
    <w:rsid w:val="0016227B"/>
    <w:rsid w:val="00166786"/>
    <w:rsid w:val="001714DF"/>
    <w:rsid w:val="00171632"/>
    <w:rsid w:val="001722D8"/>
    <w:rsid w:val="001738C8"/>
    <w:rsid w:val="001744D6"/>
    <w:rsid w:val="0017530A"/>
    <w:rsid w:val="0017546A"/>
    <w:rsid w:val="00176186"/>
    <w:rsid w:val="00176907"/>
    <w:rsid w:val="00176BDA"/>
    <w:rsid w:val="00181A3D"/>
    <w:rsid w:val="00181B07"/>
    <w:rsid w:val="00181F98"/>
    <w:rsid w:val="00183690"/>
    <w:rsid w:val="00186ADC"/>
    <w:rsid w:val="001913CB"/>
    <w:rsid w:val="001932E7"/>
    <w:rsid w:val="00196351"/>
    <w:rsid w:val="00196640"/>
    <w:rsid w:val="001A03DB"/>
    <w:rsid w:val="001A12F2"/>
    <w:rsid w:val="001A248C"/>
    <w:rsid w:val="001A3BC6"/>
    <w:rsid w:val="001A48F5"/>
    <w:rsid w:val="001B088C"/>
    <w:rsid w:val="001B1263"/>
    <w:rsid w:val="001B38F1"/>
    <w:rsid w:val="001B3CF3"/>
    <w:rsid w:val="001B3D7B"/>
    <w:rsid w:val="001B5212"/>
    <w:rsid w:val="001C0D7E"/>
    <w:rsid w:val="001C1E01"/>
    <w:rsid w:val="001C3898"/>
    <w:rsid w:val="001C3DC8"/>
    <w:rsid w:val="001C4E90"/>
    <w:rsid w:val="001C5954"/>
    <w:rsid w:val="001C7ABD"/>
    <w:rsid w:val="001D1382"/>
    <w:rsid w:val="001D2D72"/>
    <w:rsid w:val="001D6913"/>
    <w:rsid w:val="001D6C30"/>
    <w:rsid w:val="001D7F3C"/>
    <w:rsid w:val="001E0988"/>
    <w:rsid w:val="001E1570"/>
    <w:rsid w:val="001E1701"/>
    <w:rsid w:val="001E18F8"/>
    <w:rsid w:val="001E24A9"/>
    <w:rsid w:val="001F3252"/>
    <w:rsid w:val="001F520A"/>
    <w:rsid w:val="001F538C"/>
    <w:rsid w:val="001F5825"/>
    <w:rsid w:val="001F5EB5"/>
    <w:rsid w:val="001F686A"/>
    <w:rsid w:val="001F7932"/>
    <w:rsid w:val="00200A69"/>
    <w:rsid w:val="002022DA"/>
    <w:rsid w:val="00204CBF"/>
    <w:rsid w:val="00206A88"/>
    <w:rsid w:val="00206BFC"/>
    <w:rsid w:val="00206EC1"/>
    <w:rsid w:val="0020723A"/>
    <w:rsid w:val="002079D9"/>
    <w:rsid w:val="002104F7"/>
    <w:rsid w:val="002106FA"/>
    <w:rsid w:val="0021243D"/>
    <w:rsid w:val="002132CA"/>
    <w:rsid w:val="0021380E"/>
    <w:rsid w:val="00221E55"/>
    <w:rsid w:val="002246D7"/>
    <w:rsid w:val="00224B77"/>
    <w:rsid w:val="00224B87"/>
    <w:rsid w:val="00226240"/>
    <w:rsid w:val="00230603"/>
    <w:rsid w:val="0023323F"/>
    <w:rsid w:val="002346EC"/>
    <w:rsid w:val="00234C5E"/>
    <w:rsid w:val="002353B0"/>
    <w:rsid w:val="00236067"/>
    <w:rsid w:val="00237469"/>
    <w:rsid w:val="002374D8"/>
    <w:rsid w:val="0024408E"/>
    <w:rsid w:val="002450E0"/>
    <w:rsid w:val="002465A3"/>
    <w:rsid w:val="00251E14"/>
    <w:rsid w:val="002524C7"/>
    <w:rsid w:val="0025309D"/>
    <w:rsid w:val="00253790"/>
    <w:rsid w:val="00257419"/>
    <w:rsid w:val="00260CA1"/>
    <w:rsid w:val="00261CBD"/>
    <w:rsid w:val="0026398A"/>
    <w:rsid w:val="002700A8"/>
    <w:rsid w:val="00270D28"/>
    <w:rsid w:val="00270EE0"/>
    <w:rsid w:val="00272E48"/>
    <w:rsid w:val="002731C4"/>
    <w:rsid w:val="00274246"/>
    <w:rsid w:val="00275ED0"/>
    <w:rsid w:val="00275FD1"/>
    <w:rsid w:val="00281024"/>
    <w:rsid w:val="002850DB"/>
    <w:rsid w:val="002868B5"/>
    <w:rsid w:val="002871D8"/>
    <w:rsid w:val="002904BE"/>
    <w:rsid w:val="002904C5"/>
    <w:rsid w:val="00290AE2"/>
    <w:rsid w:val="002922F4"/>
    <w:rsid w:val="002A26AE"/>
    <w:rsid w:val="002A2A30"/>
    <w:rsid w:val="002A3CFE"/>
    <w:rsid w:val="002A5508"/>
    <w:rsid w:val="002B0B58"/>
    <w:rsid w:val="002B0CD9"/>
    <w:rsid w:val="002B24F7"/>
    <w:rsid w:val="002B35D7"/>
    <w:rsid w:val="002B7FA9"/>
    <w:rsid w:val="002C11E3"/>
    <w:rsid w:val="002C37A7"/>
    <w:rsid w:val="002C43F8"/>
    <w:rsid w:val="002C4955"/>
    <w:rsid w:val="002C6E6B"/>
    <w:rsid w:val="002D1D72"/>
    <w:rsid w:val="002D4756"/>
    <w:rsid w:val="002D582E"/>
    <w:rsid w:val="002D5AC2"/>
    <w:rsid w:val="002D6FF3"/>
    <w:rsid w:val="002D7CC9"/>
    <w:rsid w:val="002E33C9"/>
    <w:rsid w:val="002E38B3"/>
    <w:rsid w:val="002E5276"/>
    <w:rsid w:val="002E60AF"/>
    <w:rsid w:val="002E745B"/>
    <w:rsid w:val="002F39EA"/>
    <w:rsid w:val="002F6BDB"/>
    <w:rsid w:val="002F6DDD"/>
    <w:rsid w:val="00300E14"/>
    <w:rsid w:val="00305479"/>
    <w:rsid w:val="003063E3"/>
    <w:rsid w:val="00307FB8"/>
    <w:rsid w:val="00312CDB"/>
    <w:rsid w:val="00313229"/>
    <w:rsid w:val="00313244"/>
    <w:rsid w:val="0031415F"/>
    <w:rsid w:val="00315B4B"/>
    <w:rsid w:val="00315E3B"/>
    <w:rsid w:val="0031628B"/>
    <w:rsid w:val="0031632C"/>
    <w:rsid w:val="00317103"/>
    <w:rsid w:val="003177EC"/>
    <w:rsid w:val="0032271E"/>
    <w:rsid w:val="00323438"/>
    <w:rsid w:val="003235C8"/>
    <w:rsid w:val="00323750"/>
    <w:rsid w:val="00323BCA"/>
    <w:rsid w:val="00324F52"/>
    <w:rsid w:val="00325C6B"/>
    <w:rsid w:val="00332494"/>
    <w:rsid w:val="00334669"/>
    <w:rsid w:val="00335674"/>
    <w:rsid w:val="00340C6E"/>
    <w:rsid w:val="003426D4"/>
    <w:rsid w:val="00342B4E"/>
    <w:rsid w:val="003445FA"/>
    <w:rsid w:val="003446AC"/>
    <w:rsid w:val="00345E87"/>
    <w:rsid w:val="00347249"/>
    <w:rsid w:val="0035015E"/>
    <w:rsid w:val="00351152"/>
    <w:rsid w:val="00351420"/>
    <w:rsid w:val="00356B25"/>
    <w:rsid w:val="00360FAA"/>
    <w:rsid w:val="003620D3"/>
    <w:rsid w:val="003658EC"/>
    <w:rsid w:val="00365C8B"/>
    <w:rsid w:val="0037052B"/>
    <w:rsid w:val="00370B2C"/>
    <w:rsid w:val="00374E72"/>
    <w:rsid w:val="00375B64"/>
    <w:rsid w:val="0038207B"/>
    <w:rsid w:val="00383A38"/>
    <w:rsid w:val="003849EC"/>
    <w:rsid w:val="00384E02"/>
    <w:rsid w:val="003859EB"/>
    <w:rsid w:val="003877DE"/>
    <w:rsid w:val="00393214"/>
    <w:rsid w:val="00394B56"/>
    <w:rsid w:val="00397DA7"/>
    <w:rsid w:val="003A07F7"/>
    <w:rsid w:val="003A0DD4"/>
    <w:rsid w:val="003A1918"/>
    <w:rsid w:val="003A2BB9"/>
    <w:rsid w:val="003A3928"/>
    <w:rsid w:val="003A4DD1"/>
    <w:rsid w:val="003A6285"/>
    <w:rsid w:val="003A64B9"/>
    <w:rsid w:val="003A67FF"/>
    <w:rsid w:val="003A7873"/>
    <w:rsid w:val="003B0E0F"/>
    <w:rsid w:val="003B1063"/>
    <w:rsid w:val="003B11E7"/>
    <w:rsid w:val="003B2905"/>
    <w:rsid w:val="003B293A"/>
    <w:rsid w:val="003B3519"/>
    <w:rsid w:val="003B5D8B"/>
    <w:rsid w:val="003C1B0F"/>
    <w:rsid w:val="003C3AE8"/>
    <w:rsid w:val="003C71DC"/>
    <w:rsid w:val="003C7A36"/>
    <w:rsid w:val="003C7E6B"/>
    <w:rsid w:val="003D05FC"/>
    <w:rsid w:val="003D2757"/>
    <w:rsid w:val="003D41A8"/>
    <w:rsid w:val="003D5860"/>
    <w:rsid w:val="003D64EF"/>
    <w:rsid w:val="003D7256"/>
    <w:rsid w:val="003D7571"/>
    <w:rsid w:val="003D7D7C"/>
    <w:rsid w:val="003E557D"/>
    <w:rsid w:val="003E69EA"/>
    <w:rsid w:val="003E7C31"/>
    <w:rsid w:val="003F07F9"/>
    <w:rsid w:val="003F0F5E"/>
    <w:rsid w:val="003F1C7F"/>
    <w:rsid w:val="003F1F85"/>
    <w:rsid w:val="003F69E6"/>
    <w:rsid w:val="00400079"/>
    <w:rsid w:val="004046CD"/>
    <w:rsid w:val="00404C3E"/>
    <w:rsid w:val="0040605E"/>
    <w:rsid w:val="00407DA8"/>
    <w:rsid w:val="004110AA"/>
    <w:rsid w:val="00411BA4"/>
    <w:rsid w:val="00416749"/>
    <w:rsid w:val="004167DA"/>
    <w:rsid w:val="00421948"/>
    <w:rsid w:val="00421B33"/>
    <w:rsid w:val="00421D6E"/>
    <w:rsid w:val="004228A9"/>
    <w:rsid w:val="00422AF6"/>
    <w:rsid w:val="00424001"/>
    <w:rsid w:val="004250D7"/>
    <w:rsid w:val="004263BF"/>
    <w:rsid w:val="00430917"/>
    <w:rsid w:val="0043148A"/>
    <w:rsid w:val="00431EB3"/>
    <w:rsid w:val="004324B4"/>
    <w:rsid w:val="00435A61"/>
    <w:rsid w:val="0043628D"/>
    <w:rsid w:val="00437FEE"/>
    <w:rsid w:val="00442A80"/>
    <w:rsid w:val="00445FA6"/>
    <w:rsid w:val="004465FF"/>
    <w:rsid w:val="00446746"/>
    <w:rsid w:val="00447BE8"/>
    <w:rsid w:val="004516D6"/>
    <w:rsid w:val="00451E1A"/>
    <w:rsid w:val="00452E69"/>
    <w:rsid w:val="004533D8"/>
    <w:rsid w:val="004543E5"/>
    <w:rsid w:val="00462598"/>
    <w:rsid w:val="00462616"/>
    <w:rsid w:val="0046299D"/>
    <w:rsid w:val="0046332A"/>
    <w:rsid w:val="004648F7"/>
    <w:rsid w:val="004674B5"/>
    <w:rsid w:val="00471283"/>
    <w:rsid w:val="004776BA"/>
    <w:rsid w:val="004805A1"/>
    <w:rsid w:val="00480C28"/>
    <w:rsid w:val="00480EF0"/>
    <w:rsid w:val="00487D7B"/>
    <w:rsid w:val="0049177A"/>
    <w:rsid w:val="00493703"/>
    <w:rsid w:val="004938C5"/>
    <w:rsid w:val="00495298"/>
    <w:rsid w:val="0049638D"/>
    <w:rsid w:val="004969C4"/>
    <w:rsid w:val="004A381C"/>
    <w:rsid w:val="004A3C7D"/>
    <w:rsid w:val="004A4F44"/>
    <w:rsid w:val="004A7872"/>
    <w:rsid w:val="004B0350"/>
    <w:rsid w:val="004B07B7"/>
    <w:rsid w:val="004B28F8"/>
    <w:rsid w:val="004B3082"/>
    <w:rsid w:val="004B3681"/>
    <w:rsid w:val="004B66EE"/>
    <w:rsid w:val="004C02B6"/>
    <w:rsid w:val="004C0D2A"/>
    <w:rsid w:val="004C20CB"/>
    <w:rsid w:val="004C2E93"/>
    <w:rsid w:val="004C58C1"/>
    <w:rsid w:val="004C6627"/>
    <w:rsid w:val="004D21D3"/>
    <w:rsid w:val="004D2637"/>
    <w:rsid w:val="004D41A5"/>
    <w:rsid w:val="004D41A8"/>
    <w:rsid w:val="004D459C"/>
    <w:rsid w:val="004D7FBF"/>
    <w:rsid w:val="004E09CA"/>
    <w:rsid w:val="004E164A"/>
    <w:rsid w:val="004E435B"/>
    <w:rsid w:val="004E4622"/>
    <w:rsid w:val="004E6004"/>
    <w:rsid w:val="004F08C0"/>
    <w:rsid w:val="004F4251"/>
    <w:rsid w:val="004F57A7"/>
    <w:rsid w:val="004F5A26"/>
    <w:rsid w:val="004F6C6F"/>
    <w:rsid w:val="00502216"/>
    <w:rsid w:val="00502C66"/>
    <w:rsid w:val="005031C7"/>
    <w:rsid w:val="005041CA"/>
    <w:rsid w:val="00504541"/>
    <w:rsid w:val="005067C5"/>
    <w:rsid w:val="0051014D"/>
    <w:rsid w:val="00515843"/>
    <w:rsid w:val="005176E4"/>
    <w:rsid w:val="0052182C"/>
    <w:rsid w:val="00522AF9"/>
    <w:rsid w:val="005270FA"/>
    <w:rsid w:val="00532A24"/>
    <w:rsid w:val="005336B6"/>
    <w:rsid w:val="00536375"/>
    <w:rsid w:val="005366D3"/>
    <w:rsid w:val="00537427"/>
    <w:rsid w:val="005375C1"/>
    <w:rsid w:val="005376AB"/>
    <w:rsid w:val="00537D62"/>
    <w:rsid w:val="005415E4"/>
    <w:rsid w:val="00541901"/>
    <w:rsid w:val="00544F11"/>
    <w:rsid w:val="0054586F"/>
    <w:rsid w:val="00545DEB"/>
    <w:rsid w:val="00547900"/>
    <w:rsid w:val="00550C4C"/>
    <w:rsid w:val="00550EC6"/>
    <w:rsid w:val="0055614F"/>
    <w:rsid w:val="00557536"/>
    <w:rsid w:val="0056027B"/>
    <w:rsid w:val="00560D31"/>
    <w:rsid w:val="005635E7"/>
    <w:rsid w:val="0056370F"/>
    <w:rsid w:val="005637B1"/>
    <w:rsid w:val="00565168"/>
    <w:rsid w:val="005669B1"/>
    <w:rsid w:val="00567FA7"/>
    <w:rsid w:val="005704B2"/>
    <w:rsid w:val="0057052A"/>
    <w:rsid w:val="005716C4"/>
    <w:rsid w:val="00571F04"/>
    <w:rsid w:val="0057499E"/>
    <w:rsid w:val="005811BB"/>
    <w:rsid w:val="0058185F"/>
    <w:rsid w:val="00581EFC"/>
    <w:rsid w:val="0058677D"/>
    <w:rsid w:val="00586E25"/>
    <w:rsid w:val="00586E75"/>
    <w:rsid w:val="00587188"/>
    <w:rsid w:val="00587F64"/>
    <w:rsid w:val="00590859"/>
    <w:rsid w:val="00590D4C"/>
    <w:rsid w:val="005946E3"/>
    <w:rsid w:val="00595BE0"/>
    <w:rsid w:val="005A3646"/>
    <w:rsid w:val="005A5057"/>
    <w:rsid w:val="005B0923"/>
    <w:rsid w:val="005B1015"/>
    <w:rsid w:val="005B16E2"/>
    <w:rsid w:val="005B2E2A"/>
    <w:rsid w:val="005B390D"/>
    <w:rsid w:val="005B50E1"/>
    <w:rsid w:val="005B5969"/>
    <w:rsid w:val="005B5C34"/>
    <w:rsid w:val="005B71D1"/>
    <w:rsid w:val="005C2870"/>
    <w:rsid w:val="005C5E8E"/>
    <w:rsid w:val="005D05B0"/>
    <w:rsid w:val="005D0B8C"/>
    <w:rsid w:val="005D65A0"/>
    <w:rsid w:val="005E2913"/>
    <w:rsid w:val="005E2BC1"/>
    <w:rsid w:val="005E37D0"/>
    <w:rsid w:val="005E4941"/>
    <w:rsid w:val="005E655A"/>
    <w:rsid w:val="005E7328"/>
    <w:rsid w:val="005F1910"/>
    <w:rsid w:val="005F29FF"/>
    <w:rsid w:val="005F614D"/>
    <w:rsid w:val="005F7998"/>
    <w:rsid w:val="00601645"/>
    <w:rsid w:val="00601A11"/>
    <w:rsid w:val="00601CD9"/>
    <w:rsid w:val="0060447E"/>
    <w:rsid w:val="00606342"/>
    <w:rsid w:val="006068D4"/>
    <w:rsid w:val="0061017B"/>
    <w:rsid w:val="0061179F"/>
    <w:rsid w:val="0061246A"/>
    <w:rsid w:val="0061349F"/>
    <w:rsid w:val="006142B0"/>
    <w:rsid w:val="00614573"/>
    <w:rsid w:val="0061581C"/>
    <w:rsid w:val="00615823"/>
    <w:rsid w:val="00616CC2"/>
    <w:rsid w:val="0062014C"/>
    <w:rsid w:val="00621414"/>
    <w:rsid w:val="00621D86"/>
    <w:rsid w:val="00621F93"/>
    <w:rsid w:val="00623A16"/>
    <w:rsid w:val="00624FA9"/>
    <w:rsid w:val="0062540A"/>
    <w:rsid w:val="006254BC"/>
    <w:rsid w:val="00625967"/>
    <w:rsid w:val="0063244B"/>
    <w:rsid w:val="006326F8"/>
    <w:rsid w:val="00633106"/>
    <w:rsid w:val="00633FAF"/>
    <w:rsid w:val="00634AE6"/>
    <w:rsid w:val="00635E56"/>
    <w:rsid w:val="0063640A"/>
    <w:rsid w:val="00637994"/>
    <w:rsid w:val="00637D43"/>
    <w:rsid w:val="00640027"/>
    <w:rsid w:val="00640C69"/>
    <w:rsid w:val="00642D2A"/>
    <w:rsid w:val="00643BD7"/>
    <w:rsid w:val="00645A41"/>
    <w:rsid w:val="00646270"/>
    <w:rsid w:val="006467D1"/>
    <w:rsid w:val="006514A3"/>
    <w:rsid w:val="006520A3"/>
    <w:rsid w:val="006521E1"/>
    <w:rsid w:val="00654F74"/>
    <w:rsid w:val="00656339"/>
    <w:rsid w:val="006572B9"/>
    <w:rsid w:val="00657764"/>
    <w:rsid w:val="00657BA0"/>
    <w:rsid w:val="00661B76"/>
    <w:rsid w:val="00663311"/>
    <w:rsid w:val="00667386"/>
    <w:rsid w:val="006703E5"/>
    <w:rsid w:val="00670C2B"/>
    <w:rsid w:val="00670D16"/>
    <w:rsid w:val="0067191B"/>
    <w:rsid w:val="00673921"/>
    <w:rsid w:val="00675375"/>
    <w:rsid w:val="00675566"/>
    <w:rsid w:val="00676440"/>
    <w:rsid w:val="00677ADA"/>
    <w:rsid w:val="00686C55"/>
    <w:rsid w:val="00691BE9"/>
    <w:rsid w:val="00695263"/>
    <w:rsid w:val="00696000"/>
    <w:rsid w:val="00696B26"/>
    <w:rsid w:val="006978CF"/>
    <w:rsid w:val="006A1BF0"/>
    <w:rsid w:val="006A227A"/>
    <w:rsid w:val="006A5DE9"/>
    <w:rsid w:val="006A6367"/>
    <w:rsid w:val="006A6596"/>
    <w:rsid w:val="006A762C"/>
    <w:rsid w:val="006A7DB9"/>
    <w:rsid w:val="006B0C9C"/>
    <w:rsid w:val="006B4266"/>
    <w:rsid w:val="006B44B4"/>
    <w:rsid w:val="006B4A02"/>
    <w:rsid w:val="006B4C7C"/>
    <w:rsid w:val="006B5531"/>
    <w:rsid w:val="006C3A38"/>
    <w:rsid w:val="006C4719"/>
    <w:rsid w:val="006C7A9E"/>
    <w:rsid w:val="006C7E94"/>
    <w:rsid w:val="006D19D0"/>
    <w:rsid w:val="006D26C5"/>
    <w:rsid w:val="006D363E"/>
    <w:rsid w:val="006D45AB"/>
    <w:rsid w:val="006D4AD1"/>
    <w:rsid w:val="006D67C5"/>
    <w:rsid w:val="006D6BCE"/>
    <w:rsid w:val="006E0328"/>
    <w:rsid w:val="006E0C55"/>
    <w:rsid w:val="006E0DFD"/>
    <w:rsid w:val="006E2347"/>
    <w:rsid w:val="006E247F"/>
    <w:rsid w:val="006E5B26"/>
    <w:rsid w:val="006E613B"/>
    <w:rsid w:val="006E6481"/>
    <w:rsid w:val="006E778C"/>
    <w:rsid w:val="006F120F"/>
    <w:rsid w:val="006F19BE"/>
    <w:rsid w:val="006F218E"/>
    <w:rsid w:val="006F492B"/>
    <w:rsid w:val="006F6B52"/>
    <w:rsid w:val="006F71A9"/>
    <w:rsid w:val="006F7316"/>
    <w:rsid w:val="00705C22"/>
    <w:rsid w:val="00712AFC"/>
    <w:rsid w:val="00714178"/>
    <w:rsid w:val="00714E8C"/>
    <w:rsid w:val="00715242"/>
    <w:rsid w:val="0071657D"/>
    <w:rsid w:val="00722A76"/>
    <w:rsid w:val="00722CD0"/>
    <w:rsid w:val="00726EFE"/>
    <w:rsid w:val="0073430E"/>
    <w:rsid w:val="007361B5"/>
    <w:rsid w:val="0073675A"/>
    <w:rsid w:val="0073773C"/>
    <w:rsid w:val="007400B9"/>
    <w:rsid w:val="007412B8"/>
    <w:rsid w:val="00742C7F"/>
    <w:rsid w:val="00742F24"/>
    <w:rsid w:val="00745229"/>
    <w:rsid w:val="0074609F"/>
    <w:rsid w:val="00751B57"/>
    <w:rsid w:val="00753064"/>
    <w:rsid w:val="00753FE5"/>
    <w:rsid w:val="0075478D"/>
    <w:rsid w:val="0075595E"/>
    <w:rsid w:val="00755D39"/>
    <w:rsid w:val="007651E3"/>
    <w:rsid w:val="0076576A"/>
    <w:rsid w:val="00773F7B"/>
    <w:rsid w:val="00775C12"/>
    <w:rsid w:val="007760AF"/>
    <w:rsid w:val="00776297"/>
    <w:rsid w:val="00777B85"/>
    <w:rsid w:val="007809DE"/>
    <w:rsid w:val="00781185"/>
    <w:rsid w:val="007816B6"/>
    <w:rsid w:val="00781782"/>
    <w:rsid w:val="00781916"/>
    <w:rsid w:val="00785AD2"/>
    <w:rsid w:val="00785BAA"/>
    <w:rsid w:val="00787980"/>
    <w:rsid w:val="00787AEF"/>
    <w:rsid w:val="007901F7"/>
    <w:rsid w:val="00790AE3"/>
    <w:rsid w:val="00790D75"/>
    <w:rsid w:val="007949FA"/>
    <w:rsid w:val="00796165"/>
    <w:rsid w:val="007978E9"/>
    <w:rsid w:val="007A05CC"/>
    <w:rsid w:val="007A0F54"/>
    <w:rsid w:val="007A1E61"/>
    <w:rsid w:val="007A400E"/>
    <w:rsid w:val="007A4853"/>
    <w:rsid w:val="007A6894"/>
    <w:rsid w:val="007B1C19"/>
    <w:rsid w:val="007B23E6"/>
    <w:rsid w:val="007B405F"/>
    <w:rsid w:val="007B44A2"/>
    <w:rsid w:val="007B79AD"/>
    <w:rsid w:val="007B7AAA"/>
    <w:rsid w:val="007C1203"/>
    <w:rsid w:val="007C671D"/>
    <w:rsid w:val="007D26A0"/>
    <w:rsid w:val="007D51D6"/>
    <w:rsid w:val="007D5D4A"/>
    <w:rsid w:val="007E4825"/>
    <w:rsid w:val="007E5C9A"/>
    <w:rsid w:val="007E6353"/>
    <w:rsid w:val="007E68E5"/>
    <w:rsid w:val="007E6B0D"/>
    <w:rsid w:val="007E72B6"/>
    <w:rsid w:val="007F1AF5"/>
    <w:rsid w:val="007F278B"/>
    <w:rsid w:val="007F2DF6"/>
    <w:rsid w:val="007F3734"/>
    <w:rsid w:val="007F3912"/>
    <w:rsid w:val="007F4B7D"/>
    <w:rsid w:val="008002D7"/>
    <w:rsid w:val="00800697"/>
    <w:rsid w:val="0080767D"/>
    <w:rsid w:val="008079F8"/>
    <w:rsid w:val="0081049B"/>
    <w:rsid w:val="00811655"/>
    <w:rsid w:val="008116E8"/>
    <w:rsid w:val="0081192D"/>
    <w:rsid w:val="008128BD"/>
    <w:rsid w:val="0081310E"/>
    <w:rsid w:val="00815387"/>
    <w:rsid w:val="008243A5"/>
    <w:rsid w:val="00824D9F"/>
    <w:rsid w:val="00831EDD"/>
    <w:rsid w:val="00833D35"/>
    <w:rsid w:val="00836618"/>
    <w:rsid w:val="00840BBD"/>
    <w:rsid w:val="00840CC0"/>
    <w:rsid w:val="008415F0"/>
    <w:rsid w:val="008430F3"/>
    <w:rsid w:val="008463CF"/>
    <w:rsid w:val="00846C25"/>
    <w:rsid w:val="008549FD"/>
    <w:rsid w:val="00854B2F"/>
    <w:rsid w:val="00854D81"/>
    <w:rsid w:val="00855203"/>
    <w:rsid w:val="00855B4E"/>
    <w:rsid w:val="00856C36"/>
    <w:rsid w:val="00860BC1"/>
    <w:rsid w:val="00861DB2"/>
    <w:rsid w:val="008626A5"/>
    <w:rsid w:val="00865D5F"/>
    <w:rsid w:val="0087129C"/>
    <w:rsid w:val="0087250F"/>
    <w:rsid w:val="0087619F"/>
    <w:rsid w:val="00880951"/>
    <w:rsid w:val="00880BF8"/>
    <w:rsid w:val="00882063"/>
    <w:rsid w:val="0088282A"/>
    <w:rsid w:val="00883F2E"/>
    <w:rsid w:val="00884274"/>
    <w:rsid w:val="00885722"/>
    <w:rsid w:val="0088672D"/>
    <w:rsid w:val="00886B13"/>
    <w:rsid w:val="00886D9A"/>
    <w:rsid w:val="0088735F"/>
    <w:rsid w:val="00887BA5"/>
    <w:rsid w:val="008937F6"/>
    <w:rsid w:val="00893C55"/>
    <w:rsid w:val="00897E6F"/>
    <w:rsid w:val="008A2879"/>
    <w:rsid w:val="008A3A67"/>
    <w:rsid w:val="008A690A"/>
    <w:rsid w:val="008A6D91"/>
    <w:rsid w:val="008B0084"/>
    <w:rsid w:val="008B2502"/>
    <w:rsid w:val="008B2E2C"/>
    <w:rsid w:val="008B397E"/>
    <w:rsid w:val="008B45DA"/>
    <w:rsid w:val="008B627A"/>
    <w:rsid w:val="008C01C8"/>
    <w:rsid w:val="008C4142"/>
    <w:rsid w:val="008C4683"/>
    <w:rsid w:val="008C61C6"/>
    <w:rsid w:val="008C75DC"/>
    <w:rsid w:val="008C78AE"/>
    <w:rsid w:val="008D0860"/>
    <w:rsid w:val="008D0D81"/>
    <w:rsid w:val="008D1B8B"/>
    <w:rsid w:val="008D2C3C"/>
    <w:rsid w:val="008D3204"/>
    <w:rsid w:val="008D3B39"/>
    <w:rsid w:val="008D4471"/>
    <w:rsid w:val="008D633E"/>
    <w:rsid w:val="008D6FE8"/>
    <w:rsid w:val="008E3C5B"/>
    <w:rsid w:val="008E48EB"/>
    <w:rsid w:val="008E5792"/>
    <w:rsid w:val="008E6752"/>
    <w:rsid w:val="008E7A51"/>
    <w:rsid w:val="008F0314"/>
    <w:rsid w:val="008F12F7"/>
    <w:rsid w:val="008F1AEF"/>
    <w:rsid w:val="008F2A66"/>
    <w:rsid w:val="008F4557"/>
    <w:rsid w:val="008F7B89"/>
    <w:rsid w:val="00900877"/>
    <w:rsid w:val="009011B0"/>
    <w:rsid w:val="00901962"/>
    <w:rsid w:val="00902E6F"/>
    <w:rsid w:val="009033DA"/>
    <w:rsid w:val="00904D80"/>
    <w:rsid w:val="009059FC"/>
    <w:rsid w:val="00907805"/>
    <w:rsid w:val="009119D1"/>
    <w:rsid w:val="009120C1"/>
    <w:rsid w:val="0091224E"/>
    <w:rsid w:val="009160ED"/>
    <w:rsid w:val="0091672D"/>
    <w:rsid w:val="0092072A"/>
    <w:rsid w:val="00920A17"/>
    <w:rsid w:val="00920C48"/>
    <w:rsid w:val="0092171F"/>
    <w:rsid w:val="00922607"/>
    <w:rsid w:val="00925006"/>
    <w:rsid w:val="0092692D"/>
    <w:rsid w:val="00926AD4"/>
    <w:rsid w:val="00926C49"/>
    <w:rsid w:val="009276F2"/>
    <w:rsid w:val="00932E07"/>
    <w:rsid w:val="00934716"/>
    <w:rsid w:val="00934EB9"/>
    <w:rsid w:val="00934F56"/>
    <w:rsid w:val="0094033F"/>
    <w:rsid w:val="00941703"/>
    <w:rsid w:val="00943219"/>
    <w:rsid w:val="009445D7"/>
    <w:rsid w:val="00951B0D"/>
    <w:rsid w:val="00951F91"/>
    <w:rsid w:val="00952E6B"/>
    <w:rsid w:val="009537FD"/>
    <w:rsid w:val="00953DA2"/>
    <w:rsid w:val="00953DC3"/>
    <w:rsid w:val="00954F37"/>
    <w:rsid w:val="00956128"/>
    <w:rsid w:val="00957B2F"/>
    <w:rsid w:val="0096053C"/>
    <w:rsid w:val="00960B9F"/>
    <w:rsid w:val="00960F6E"/>
    <w:rsid w:val="00961BE5"/>
    <w:rsid w:val="00962783"/>
    <w:rsid w:val="009637A7"/>
    <w:rsid w:val="00965F2E"/>
    <w:rsid w:val="00965F97"/>
    <w:rsid w:val="00966646"/>
    <w:rsid w:val="009706D9"/>
    <w:rsid w:val="009778AF"/>
    <w:rsid w:val="00981243"/>
    <w:rsid w:val="00985396"/>
    <w:rsid w:val="00987A6B"/>
    <w:rsid w:val="00987B0C"/>
    <w:rsid w:val="00992EEA"/>
    <w:rsid w:val="00993413"/>
    <w:rsid w:val="00994830"/>
    <w:rsid w:val="00995531"/>
    <w:rsid w:val="00996EF9"/>
    <w:rsid w:val="009A15B7"/>
    <w:rsid w:val="009A2227"/>
    <w:rsid w:val="009A3016"/>
    <w:rsid w:val="009A4084"/>
    <w:rsid w:val="009B04E6"/>
    <w:rsid w:val="009B274A"/>
    <w:rsid w:val="009B43A2"/>
    <w:rsid w:val="009B44EC"/>
    <w:rsid w:val="009C0141"/>
    <w:rsid w:val="009C1078"/>
    <w:rsid w:val="009C3339"/>
    <w:rsid w:val="009C69B0"/>
    <w:rsid w:val="009D0BA9"/>
    <w:rsid w:val="009D0FBD"/>
    <w:rsid w:val="009D2D8E"/>
    <w:rsid w:val="009D3BAC"/>
    <w:rsid w:val="009E08A7"/>
    <w:rsid w:val="009E1395"/>
    <w:rsid w:val="009E1A34"/>
    <w:rsid w:val="009E2FA0"/>
    <w:rsid w:val="009E36B9"/>
    <w:rsid w:val="009E7B6A"/>
    <w:rsid w:val="009E7E29"/>
    <w:rsid w:val="009F01D4"/>
    <w:rsid w:val="009F3633"/>
    <w:rsid w:val="009F6670"/>
    <w:rsid w:val="009F7AED"/>
    <w:rsid w:val="00A00E8C"/>
    <w:rsid w:val="00A01F8E"/>
    <w:rsid w:val="00A06D00"/>
    <w:rsid w:val="00A10715"/>
    <w:rsid w:val="00A108A1"/>
    <w:rsid w:val="00A108CF"/>
    <w:rsid w:val="00A1204D"/>
    <w:rsid w:val="00A13008"/>
    <w:rsid w:val="00A13113"/>
    <w:rsid w:val="00A14B9A"/>
    <w:rsid w:val="00A21930"/>
    <w:rsid w:val="00A26571"/>
    <w:rsid w:val="00A26F22"/>
    <w:rsid w:val="00A2721A"/>
    <w:rsid w:val="00A32D20"/>
    <w:rsid w:val="00A340C7"/>
    <w:rsid w:val="00A340FF"/>
    <w:rsid w:val="00A34483"/>
    <w:rsid w:val="00A35870"/>
    <w:rsid w:val="00A37B14"/>
    <w:rsid w:val="00A40048"/>
    <w:rsid w:val="00A4366A"/>
    <w:rsid w:val="00A44CDB"/>
    <w:rsid w:val="00A462BF"/>
    <w:rsid w:val="00A46CE7"/>
    <w:rsid w:val="00A53064"/>
    <w:rsid w:val="00A54005"/>
    <w:rsid w:val="00A54841"/>
    <w:rsid w:val="00A55807"/>
    <w:rsid w:val="00A56025"/>
    <w:rsid w:val="00A60607"/>
    <w:rsid w:val="00A618A4"/>
    <w:rsid w:val="00A636D8"/>
    <w:rsid w:val="00A6392B"/>
    <w:rsid w:val="00A663F0"/>
    <w:rsid w:val="00A66F0F"/>
    <w:rsid w:val="00A67EB8"/>
    <w:rsid w:val="00A701C6"/>
    <w:rsid w:val="00A745A6"/>
    <w:rsid w:val="00A74DF5"/>
    <w:rsid w:val="00A76B4C"/>
    <w:rsid w:val="00A81F2A"/>
    <w:rsid w:val="00A82E59"/>
    <w:rsid w:val="00A85F9D"/>
    <w:rsid w:val="00A86DCC"/>
    <w:rsid w:val="00A90D2E"/>
    <w:rsid w:val="00A95C91"/>
    <w:rsid w:val="00A96BE0"/>
    <w:rsid w:val="00A97588"/>
    <w:rsid w:val="00AA138A"/>
    <w:rsid w:val="00AA17F7"/>
    <w:rsid w:val="00AA276D"/>
    <w:rsid w:val="00AA51FF"/>
    <w:rsid w:val="00AA5836"/>
    <w:rsid w:val="00AA5EBA"/>
    <w:rsid w:val="00AA68ED"/>
    <w:rsid w:val="00AA74A1"/>
    <w:rsid w:val="00AB26C9"/>
    <w:rsid w:val="00AB2CBA"/>
    <w:rsid w:val="00AB3971"/>
    <w:rsid w:val="00AB3FE0"/>
    <w:rsid w:val="00AB5787"/>
    <w:rsid w:val="00AC0B03"/>
    <w:rsid w:val="00AC2BB3"/>
    <w:rsid w:val="00AC361A"/>
    <w:rsid w:val="00AC382B"/>
    <w:rsid w:val="00AD0087"/>
    <w:rsid w:val="00AD02F9"/>
    <w:rsid w:val="00AD114D"/>
    <w:rsid w:val="00AD1574"/>
    <w:rsid w:val="00AD25C8"/>
    <w:rsid w:val="00AD5076"/>
    <w:rsid w:val="00AE020D"/>
    <w:rsid w:val="00AE0F62"/>
    <w:rsid w:val="00AE21A5"/>
    <w:rsid w:val="00AE3855"/>
    <w:rsid w:val="00AE48EB"/>
    <w:rsid w:val="00AE4F1A"/>
    <w:rsid w:val="00AE7CA4"/>
    <w:rsid w:val="00AE7F0F"/>
    <w:rsid w:val="00AF19D6"/>
    <w:rsid w:val="00AF2E8B"/>
    <w:rsid w:val="00AF341F"/>
    <w:rsid w:val="00AF442B"/>
    <w:rsid w:val="00AF4512"/>
    <w:rsid w:val="00AF6BA0"/>
    <w:rsid w:val="00AF6E00"/>
    <w:rsid w:val="00B0320A"/>
    <w:rsid w:val="00B03937"/>
    <w:rsid w:val="00B04D40"/>
    <w:rsid w:val="00B07332"/>
    <w:rsid w:val="00B101F3"/>
    <w:rsid w:val="00B127A5"/>
    <w:rsid w:val="00B16CDB"/>
    <w:rsid w:val="00B248D8"/>
    <w:rsid w:val="00B24BD8"/>
    <w:rsid w:val="00B26B66"/>
    <w:rsid w:val="00B30615"/>
    <w:rsid w:val="00B31310"/>
    <w:rsid w:val="00B316E0"/>
    <w:rsid w:val="00B3418C"/>
    <w:rsid w:val="00B36D5A"/>
    <w:rsid w:val="00B37472"/>
    <w:rsid w:val="00B42C11"/>
    <w:rsid w:val="00B47B06"/>
    <w:rsid w:val="00B52C2A"/>
    <w:rsid w:val="00B52CA9"/>
    <w:rsid w:val="00B53B32"/>
    <w:rsid w:val="00B56865"/>
    <w:rsid w:val="00B60727"/>
    <w:rsid w:val="00B63453"/>
    <w:rsid w:val="00B63E72"/>
    <w:rsid w:val="00B641B3"/>
    <w:rsid w:val="00B64DB9"/>
    <w:rsid w:val="00B64DEE"/>
    <w:rsid w:val="00B664F1"/>
    <w:rsid w:val="00B66BDB"/>
    <w:rsid w:val="00B706F6"/>
    <w:rsid w:val="00B7436F"/>
    <w:rsid w:val="00B7538E"/>
    <w:rsid w:val="00B772E4"/>
    <w:rsid w:val="00B77846"/>
    <w:rsid w:val="00B77E62"/>
    <w:rsid w:val="00B80B4D"/>
    <w:rsid w:val="00B80C3E"/>
    <w:rsid w:val="00B81C28"/>
    <w:rsid w:val="00B82107"/>
    <w:rsid w:val="00B83968"/>
    <w:rsid w:val="00B855BF"/>
    <w:rsid w:val="00B9098E"/>
    <w:rsid w:val="00B91DBC"/>
    <w:rsid w:val="00B93939"/>
    <w:rsid w:val="00B963AC"/>
    <w:rsid w:val="00B96B59"/>
    <w:rsid w:val="00B97A1B"/>
    <w:rsid w:val="00BA0940"/>
    <w:rsid w:val="00BA24A9"/>
    <w:rsid w:val="00BA290E"/>
    <w:rsid w:val="00BA35A2"/>
    <w:rsid w:val="00BA408C"/>
    <w:rsid w:val="00BB13CB"/>
    <w:rsid w:val="00BB192F"/>
    <w:rsid w:val="00BB2321"/>
    <w:rsid w:val="00BB29B9"/>
    <w:rsid w:val="00BB2EBA"/>
    <w:rsid w:val="00BB2FFE"/>
    <w:rsid w:val="00BB4185"/>
    <w:rsid w:val="00BB7154"/>
    <w:rsid w:val="00BC255B"/>
    <w:rsid w:val="00BC4BA0"/>
    <w:rsid w:val="00BC6587"/>
    <w:rsid w:val="00BC66C6"/>
    <w:rsid w:val="00BC701A"/>
    <w:rsid w:val="00BC701F"/>
    <w:rsid w:val="00BD01A9"/>
    <w:rsid w:val="00BD184F"/>
    <w:rsid w:val="00BD2029"/>
    <w:rsid w:val="00BD459E"/>
    <w:rsid w:val="00BE2B5D"/>
    <w:rsid w:val="00BE31B6"/>
    <w:rsid w:val="00BE3EC1"/>
    <w:rsid w:val="00BE4E9B"/>
    <w:rsid w:val="00BE5548"/>
    <w:rsid w:val="00BE6CF2"/>
    <w:rsid w:val="00BE70AC"/>
    <w:rsid w:val="00BE7D15"/>
    <w:rsid w:val="00BF2FDF"/>
    <w:rsid w:val="00BF42BD"/>
    <w:rsid w:val="00BF4574"/>
    <w:rsid w:val="00BF5733"/>
    <w:rsid w:val="00BF69B2"/>
    <w:rsid w:val="00C0054F"/>
    <w:rsid w:val="00C008BD"/>
    <w:rsid w:val="00C03B8D"/>
    <w:rsid w:val="00C10967"/>
    <w:rsid w:val="00C14DB9"/>
    <w:rsid w:val="00C15F6C"/>
    <w:rsid w:val="00C161AE"/>
    <w:rsid w:val="00C16C0E"/>
    <w:rsid w:val="00C178C5"/>
    <w:rsid w:val="00C207DF"/>
    <w:rsid w:val="00C21C18"/>
    <w:rsid w:val="00C23B72"/>
    <w:rsid w:val="00C26B3D"/>
    <w:rsid w:val="00C26B6E"/>
    <w:rsid w:val="00C31E70"/>
    <w:rsid w:val="00C37E7B"/>
    <w:rsid w:val="00C40744"/>
    <w:rsid w:val="00C416FC"/>
    <w:rsid w:val="00C41BB0"/>
    <w:rsid w:val="00C43118"/>
    <w:rsid w:val="00C459BE"/>
    <w:rsid w:val="00C47929"/>
    <w:rsid w:val="00C50043"/>
    <w:rsid w:val="00C514CB"/>
    <w:rsid w:val="00C51A2A"/>
    <w:rsid w:val="00C52424"/>
    <w:rsid w:val="00C56248"/>
    <w:rsid w:val="00C63C8D"/>
    <w:rsid w:val="00C66DA9"/>
    <w:rsid w:val="00C70DA3"/>
    <w:rsid w:val="00C70FA5"/>
    <w:rsid w:val="00C73A80"/>
    <w:rsid w:val="00C800DB"/>
    <w:rsid w:val="00C818D4"/>
    <w:rsid w:val="00C81F78"/>
    <w:rsid w:val="00C81FF0"/>
    <w:rsid w:val="00C8263F"/>
    <w:rsid w:val="00C826AA"/>
    <w:rsid w:val="00C8353E"/>
    <w:rsid w:val="00C84833"/>
    <w:rsid w:val="00C87ADB"/>
    <w:rsid w:val="00C91B03"/>
    <w:rsid w:val="00C9204A"/>
    <w:rsid w:val="00C952C1"/>
    <w:rsid w:val="00C95CC8"/>
    <w:rsid w:val="00C971D7"/>
    <w:rsid w:val="00C9750C"/>
    <w:rsid w:val="00CA0053"/>
    <w:rsid w:val="00CA0914"/>
    <w:rsid w:val="00CA47F9"/>
    <w:rsid w:val="00CA4E23"/>
    <w:rsid w:val="00CA61EC"/>
    <w:rsid w:val="00CA6A1E"/>
    <w:rsid w:val="00CA7EBC"/>
    <w:rsid w:val="00CB0540"/>
    <w:rsid w:val="00CB2542"/>
    <w:rsid w:val="00CB58D0"/>
    <w:rsid w:val="00CB69DA"/>
    <w:rsid w:val="00CC1862"/>
    <w:rsid w:val="00CC32C3"/>
    <w:rsid w:val="00CC3344"/>
    <w:rsid w:val="00CC35D5"/>
    <w:rsid w:val="00CC3BFE"/>
    <w:rsid w:val="00CC4714"/>
    <w:rsid w:val="00CD2E28"/>
    <w:rsid w:val="00CE1156"/>
    <w:rsid w:val="00CE2C76"/>
    <w:rsid w:val="00CE3883"/>
    <w:rsid w:val="00CE3CBE"/>
    <w:rsid w:val="00CE3D3C"/>
    <w:rsid w:val="00CE62E2"/>
    <w:rsid w:val="00CF006C"/>
    <w:rsid w:val="00CF0600"/>
    <w:rsid w:val="00CF0807"/>
    <w:rsid w:val="00CF086F"/>
    <w:rsid w:val="00CF2049"/>
    <w:rsid w:val="00CF394F"/>
    <w:rsid w:val="00CF483E"/>
    <w:rsid w:val="00D0033C"/>
    <w:rsid w:val="00D0083C"/>
    <w:rsid w:val="00D00A07"/>
    <w:rsid w:val="00D017A1"/>
    <w:rsid w:val="00D021AD"/>
    <w:rsid w:val="00D129D2"/>
    <w:rsid w:val="00D14239"/>
    <w:rsid w:val="00D14BF6"/>
    <w:rsid w:val="00D21395"/>
    <w:rsid w:val="00D21BB0"/>
    <w:rsid w:val="00D22638"/>
    <w:rsid w:val="00D22CCA"/>
    <w:rsid w:val="00D254FD"/>
    <w:rsid w:val="00D25A1A"/>
    <w:rsid w:val="00D30694"/>
    <w:rsid w:val="00D33C15"/>
    <w:rsid w:val="00D34592"/>
    <w:rsid w:val="00D3522B"/>
    <w:rsid w:val="00D363E2"/>
    <w:rsid w:val="00D410BA"/>
    <w:rsid w:val="00D41659"/>
    <w:rsid w:val="00D434BD"/>
    <w:rsid w:val="00D43C13"/>
    <w:rsid w:val="00D51946"/>
    <w:rsid w:val="00D52C8F"/>
    <w:rsid w:val="00D530A3"/>
    <w:rsid w:val="00D546BC"/>
    <w:rsid w:val="00D56238"/>
    <w:rsid w:val="00D60E96"/>
    <w:rsid w:val="00D61180"/>
    <w:rsid w:val="00D61211"/>
    <w:rsid w:val="00D6175F"/>
    <w:rsid w:val="00D64183"/>
    <w:rsid w:val="00D64631"/>
    <w:rsid w:val="00D66C6E"/>
    <w:rsid w:val="00D71009"/>
    <w:rsid w:val="00D73797"/>
    <w:rsid w:val="00D757D7"/>
    <w:rsid w:val="00D8123F"/>
    <w:rsid w:val="00D82117"/>
    <w:rsid w:val="00D83A14"/>
    <w:rsid w:val="00D8567A"/>
    <w:rsid w:val="00D878AD"/>
    <w:rsid w:val="00D90750"/>
    <w:rsid w:val="00D90E6F"/>
    <w:rsid w:val="00D915AD"/>
    <w:rsid w:val="00D91B5D"/>
    <w:rsid w:val="00D92A83"/>
    <w:rsid w:val="00D93DA6"/>
    <w:rsid w:val="00D94524"/>
    <w:rsid w:val="00D9561F"/>
    <w:rsid w:val="00D95A94"/>
    <w:rsid w:val="00D960F0"/>
    <w:rsid w:val="00D96360"/>
    <w:rsid w:val="00D96361"/>
    <w:rsid w:val="00D96E29"/>
    <w:rsid w:val="00DA0355"/>
    <w:rsid w:val="00DA1929"/>
    <w:rsid w:val="00DA20E2"/>
    <w:rsid w:val="00DA2146"/>
    <w:rsid w:val="00DA76D2"/>
    <w:rsid w:val="00DB1D2A"/>
    <w:rsid w:val="00DB1FF1"/>
    <w:rsid w:val="00DB21B8"/>
    <w:rsid w:val="00DB305E"/>
    <w:rsid w:val="00DB63CA"/>
    <w:rsid w:val="00DC0C64"/>
    <w:rsid w:val="00DC15F7"/>
    <w:rsid w:val="00DC53E5"/>
    <w:rsid w:val="00DC5E02"/>
    <w:rsid w:val="00DC6EA2"/>
    <w:rsid w:val="00DC7BE8"/>
    <w:rsid w:val="00DD32B6"/>
    <w:rsid w:val="00DD5955"/>
    <w:rsid w:val="00DD66C5"/>
    <w:rsid w:val="00DD7696"/>
    <w:rsid w:val="00DD7CE5"/>
    <w:rsid w:val="00DE1108"/>
    <w:rsid w:val="00DE2878"/>
    <w:rsid w:val="00DE2883"/>
    <w:rsid w:val="00DE3083"/>
    <w:rsid w:val="00DE32B8"/>
    <w:rsid w:val="00DE4E1B"/>
    <w:rsid w:val="00DE5948"/>
    <w:rsid w:val="00DE7D9C"/>
    <w:rsid w:val="00DF2620"/>
    <w:rsid w:val="00DF4441"/>
    <w:rsid w:val="00DF5286"/>
    <w:rsid w:val="00DF7D6D"/>
    <w:rsid w:val="00DF7F71"/>
    <w:rsid w:val="00E01739"/>
    <w:rsid w:val="00E01C0E"/>
    <w:rsid w:val="00E0535B"/>
    <w:rsid w:val="00E10052"/>
    <w:rsid w:val="00E126FF"/>
    <w:rsid w:val="00E1340D"/>
    <w:rsid w:val="00E1466F"/>
    <w:rsid w:val="00E14B51"/>
    <w:rsid w:val="00E155EA"/>
    <w:rsid w:val="00E17E24"/>
    <w:rsid w:val="00E23A40"/>
    <w:rsid w:val="00E24278"/>
    <w:rsid w:val="00E24F32"/>
    <w:rsid w:val="00E25003"/>
    <w:rsid w:val="00E263A8"/>
    <w:rsid w:val="00E269CA"/>
    <w:rsid w:val="00E26E9F"/>
    <w:rsid w:val="00E274DD"/>
    <w:rsid w:val="00E277DC"/>
    <w:rsid w:val="00E27D81"/>
    <w:rsid w:val="00E27FAD"/>
    <w:rsid w:val="00E32655"/>
    <w:rsid w:val="00E37978"/>
    <w:rsid w:val="00E4092E"/>
    <w:rsid w:val="00E4093B"/>
    <w:rsid w:val="00E41DE6"/>
    <w:rsid w:val="00E42308"/>
    <w:rsid w:val="00E45468"/>
    <w:rsid w:val="00E457F6"/>
    <w:rsid w:val="00E47DCF"/>
    <w:rsid w:val="00E534EA"/>
    <w:rsid w:val="00E55639"/>
    <w:rsid w:val="00E55ADF"/>
    <w:rsid w:val="00E61A8C"/>
    <w:rsid w:val="00E62A25"/>
    <w:rsid w:val="00E64469"/>
    <w:rsid w:val="00E64E6F"/>
    <w:rsid w:val="00E66419"/>
    <w:rsid w:val="00E66EC8"/>
    <w:rsid w:val="00E706CA"/>
    <w:rsid w:val="00E717D2"/>
    <w:rsid w:val="00E75503"/>
    <w:rsid w:val="00E7668E"/>
    <w:rsid w:val="00E769D3"/>
    <w:rsid w:val="00E76E25"/>
    <w:rsid w:val="00E77C62"/>
    <w:rsid w:val="00E77C74"/>
    <w:rsid w:val="00E80580"/>
    <w:rsid w:val="00E816A2"/>
    <w:rsid w:val="00E81F40"/>
    <w:rsid w:val="00E820D0"/>
    <w:rsid w:val="00E82FEB"/>
    <w:rsid w:val="00E830E1"/>
    <w:rsid w:val="00E83782"/>
    <w:rsid w:val="00E845B2"/>
    <w:rsid w:val="00E86B8E"/>
    <w:rsid w:val="00E8728C"/>
    <w:rsid w:val="00E87F8D"/>
    <w:rsid w:val="00E90410"/>
    <w:rsid w:val="00E95D7B"/>
    <w:rsid w:val="00EA16E6"/>
    <w:rsid w:val="00EA33A3"/>
    <w:rsid w:val="00EA36C0"/>
    <w:rsid w:val="00EA395B"/>
    <w:rsid w:val="00EA42E4"/>
    <w:rsid w:val="00EA5BE8"/>
    <w:rsid w:val="00EA699E"/>
    <w:rsid w:val="00EB51C4"/>
    <w:rsid w:val="00EB5B7E"/>
    <w:rsid w:val="00EB6C80"/>
    <w:rsid w:val="00EC0776"/>
    <w:rsid w:val="00EC0FC1"/>
    <w:rsid w:val="00EC25DD"/>
    <w:rsid w:val="00ED06A8"/>
    <w:rsid w:val="00ED194C"/>
    <w:rsid w:val="00ED3656"/>
    <w:rsid w:val="00ED3778"/>
    <w:rsid w:val="00ED4945"/>
    <w:rsid w:val="00ED5343"/>
    <w:rsid w:val="00ED5D05"/>
    <w:rsid w:val="00ED7106"/>
    <w:rsid w:val="00EE02F1"/>
    <w:rsid w:val="00EE053F"/>
    <w:rsid w:val="00EE0CEC"/>
    <w:rsid w:val="00EE15CA"/>
    <w:rsid w:val="00EE1AF4"/>
    <w:rsid w:val="00EE3330"/>
    <w:rsid w:val="00EE376A"/>
    <w:rsid w:val="00EE4399"/>
    <w:rsid w:val="00EE635C"/>
    <w:rsid w:val="00EE644A"/>
    <w:rsid w:val="00EE6CC4"/>
    <w:rsid w:val="00EF13A5"/>
    <w:rsid w:val="00EF1895"/>
    <w:rsid w:val="00EF20B1"/>
    <w:rsid w:val="00EF33F3"/>
    <w:rsid w:val="00EF552B"/>
    <w:rsid w:val="00EF5B24"/>
    <w:rsid w:val="00EF6108"/>
    <w:rsid w:val="00EF6210"/>
    <w:rsid w:val="00EF62D7"/>
    <w:rsid w:val="00EF6804"/>
    <w:rsid w:val="00EF6EC2"/>
    <w:rsid w:val="00EF73A5"/>
    <w:rsid w:val="00EF7505"/>
    <w:rsid w:val="00F0004A"/>
    <w:rsid w:val="00F006F6"/>
    <w:rsid w:val="00F0094E"/>
    <w:rsid w:val="00F04D27"/>
    <w:rsid w:val="00F078EB"/>
    <w:rsid w:val="00F15776"/>
    <w:rsid w:val="00F15E0E"/>
    <w:rsid w:val="00F171EC"/>
    <w:rsid w:val="00F20BC2"/>
    <w:rsid w:val="00F21824"/>
    <w:rsid w:val="00F27122"/>
    <w:rsid w:val="00F309DE"/>
    <w:rsid w:val="00F3175A"/>
    <w:rsid w:val="00F31AAA"/>
    <w:rsid w:val="00F321A4"/>
    <w:rsid w:val="00F40472"/>
    <w:rsid w:val="00F41049"/>
    <w:rsid w:val="00F4190E"/>
    <w:rsid w:val="00F42E8A"/>
    <w:rsid w:val="00F42F14"/>
    <w:rsid w:val="00F47C0C"/>
    <w:rsid w:val="00F558C7"/>
    <w:rsid w:val="00F60891"/>
    <w:rsid w:val="00F61340"/>
    <w:rsid w:val="00F6167F"/>
    <w:rsid w:val="00F654FD"/>
    <w:rsid w:val="00F655B1"/>
    <w:rsid w:val="00F66B3C"/>
    <w:rsid w:val="00F71D72"/>
    <w:rsid w:val="00F739B0"/>
    <w:rsid w:val="00F73CCA"/>
    <w:rsid w:val="00F74EA6"/>
    <w:rsid w:val="00F755A7"/>
    <w:rsid w:val="00F76168"/>
    <w:rsid w:val="00F830CF"/>
    <w:rsid w:val="00F83C29"/>
    <w:rsid w:val="00F85008"/>
    <w:rsid w:val="00F871BD"/>
    <w:rsid w:val="00F8760F"/>
    <w:rsid w:val="00F87E47"/>
    <w:rsid w:val="00F91991"/>
    <w:rsid w:val="00F9345A"/>
    <w:rsid w:val="00F95506"/>
    <w:rsid w:val="00FA2E76"/>
    <w:rsid w:val="00FA3323"/>
    <w:rsid w:val="00FA4F2E"/>
    <w:rsid w:val="00FA5C9E"/>
    <w:rsid w:val="00FA6728"/>
    <w:rsid w:val="00FA72E0"/>
    <w:rsid w:val="00FB0FCC"/>
    <w:rsid w:val="00FB1171"/>
    <w:rsid w:val="00FB3FEA"/>
    <w:rsid w:val="00FB5AF5"/>
    <w:rsid w:val="00FB5E7F"/>
    <w:rsid w:val="00FC2D86"/>
    <w:rsid w:val="00FC3E94"/>
    <w:rsid w:val="00FC3FC2"/>
    <w:rsid w:val="00FC4502"/>
    <w:rsid w:val="00FC7614"/>
    <w:rsid w:val="00FD0AB6"/>
    <w:rsid w:val="00FD2F4D"/>
    <w:rsid w:val="00FE01DC"/>
    <w:rsid w:val="00FE29A5"/>
    <w:rsid w:val="00FE4279"/>
    <w:rsid w:val="00FE56F9"/>
    <w:rsid w:val="00FE7925"/>
    <w:rsid w:val="00FF23AE"/>
    <w:rsid w:val="00FF273D"/>
    <w:rsid w:val="00FF35B2"/>
    <w:rsid w:val="00FF41EA"/>
    <w:rsid w:val="00FF433B"/>
    <w:rsid w:val="00FF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BC471"/>
  <w15:chartTrackingRefBased/>
  <w15:docId w15:val="{E0E19C24-8179-4E6E-8CA1-30D13DBF3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345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634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4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8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4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34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63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4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45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4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45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04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960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0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60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600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9600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A12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DE287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4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EA6"/>
  </w:style>
  <w:style w:type="paragraph" w:styleId="Footer">
    <w:name w:val="footer"/>
    <w:basedOn w:val="Normal"/>
    <w:link w:val="FooterChar"/>
    <w:uiPriority w:val="99"/>
    <w:unhideWhenUsed/>
    <w:rsid w:val="00F74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EA6"/>
  </w:style>
  <w:style w:type="character" w:customStyle="1" w:styleId="Meno1">
    <w:name w:val="Menção1"/>
    <w:basedOn w:val="DefaultParagraphFont"/>
    <w:uiPriority w:val="99"/>
    <w:semiHidden/>
    <w:unhideWhenUsed/>
    <w:rsid w:val="00DC5E02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21243D"/>
  </w:style>
  <w:style w:type="paragraph" w:customStyle="1" w:styleId="Corpo">
    <w:name w:val="Corpo"/>
    <w:rsid w:val="00C008B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6F71A9"/>
    <w:rPr>
      <w:color w:val="808080"/>
      <w:shd w:val="clear" w:color="auto" w:fill="E6E6E6"/>
    </w:rPr>
  </w:style>
  <w:style w:type="character" w:customStyle="1" w:styleId="sentence-warning">
    <w:name w:val="sentence-warning"/>
    <w:basedOn w:val="DefaultParagraphFont"/>
    <w:rsid w:val="00253790"/>
  </w:style>
  <w:style w:type="character" w:customStyle="1" w:styleId="sentence-error">
    <w:name w:val="sentence-error"/>
    <w:basedOn w:val="DefaultParagraphFont"/>
    <w:rsid w:val="00253790"/>
  </w:style>
  <w:style w:type="paragraph" w:customStyle="1" w:styleId="Default">
    <w:name w:val="Default"/>
    <w:rsid w:val="006F73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gt-baf-word-clickable">
    <w:name w:val="gt-baf-word-clickable"/>
    <w:basedOn w:val="DefaultParagraphFont"/>
    <w:rsid w:val="00623A16"/>
  </w:style>
  <w:style w:type="paragraph" w:styleId="NormalWeb">
    <w:name w:val="Normal (Web)"/>
    <w:basedOn w:val="Normal"/>
    <w:uiPriority w:val="99"/>
    <w:semiHidden/>
    <w:unhideWhenUsed/>
    <w:rsid w:val="00BC66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CF0600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5B10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74530">
          <w:marLeft w:val="0"/>
          <w:marRight w:val="0"/>
          <w:marTop w:val="0"/>
          <w:marBottom w:val="300"/>
          <w:divBdr>
            <w:top w:val="single" w:sz="6" w:space="0" w:color="02FAFA"/>
            <w:left w:val="single" w:sz="6" w:space="0" w:color="02FAFA"/>
            <w:bottom w:val="single" w:sz="6" w:space="0" w:color="02FAFA"/>
            <w:right w:val="single" w:sz="6" w:space="0" w:color="02FAFA"/>
          </w:divBdr>
          <w:divsChild>
            <w:div w:id="5091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81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20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20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5637626">
          <w:marLeft w:val="0"/>
          <w:marRight w:val="0"/>
          <w:marTop w:val="0"/>
          <w:marBottom w:val="300"/>
          <w:divBdr>
            <w:top w:val="single" w:sz="6" w:space="0" w:color="02FAFA"/>
            <w:left w:val="single" w:sz="6" w:space="0" w:color="02FAFA"/>
            <w:bottom w:val="single" w:sz="6" w:space="0" w:color="02FAFA"/>
            <w:right w:val="single" w:sz="6" w:space="0" w:color="02FAFA"/>
          </w:divBdr>
          <w:divsChild>
            <w:div w:id="40561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21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36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02FAFA"/>
                    <w:bottom w:val="none" w:sz="0" w:space="0" w:color="auto"/>
                    <w:right w:val="none" w:sz="0" w:space="0" w:color="auto"/>
                  </w:divBdr>
                  <w:divsChild>
                    <w:div w:id="45849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5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7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3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54D49-10E8-439A-9C26-7608B7FC6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4</Words>
  <Characters>207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cesar</dc:creator>
  <cp:keywords/>
  <dc:description/>
  <cp:lastModifiedBy>Samuel Frazelle</cp:lastModifiedBy>
  <cp:revision>2</cp:revision>
  <cp:lastPrinted>2017-06-07T17:02:00Z</cp:lastPrinted>
  <dcterms:created xsi:type="dcterms:W3CDTF">2018-10-25T18:50:00Z</dcterms:created>
  <dcterms:modified xsi:type="dcterms:W3CDTF">2018-10-25T18:50:00Z</dcterms:modified>
</cp:coreProperties>
</file>